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AB546" w14:textId="2914A4FB" w:rsidR="00617FE0" w:rsidRPr="00EB2C87" w:rsidRDefault="004C17ED" w:rsidP="00EB2C87">
      <w:pPr>
        <w:pStyle w:val="1"/>
        <w:adjustRightInd w:val="0"/>
        <w:spacing w:before="0" w:after="0" w:line="360" w:lineRule="auto"/>
        <w:jc w:val="both"/>
        <w:rPr>
          <w:b w:val="0"/>
          <w:sz w:val="22"/>
          <w:szCs w:val="22"/>
        </w:rPr>
      </w:pPr>
      <w:bookmarkStart w:id="0" w:name="_Toc155345719"/>
      <w:bookmarkStart w:id="1" w:name="_Hlk134443953"/>
      <w:bookmarkStart w:id="2" w:name="_GoBack"/>
      <w:r w:rsidRPr="004C17ED">
        <w:rPr>
          <w:rFonts w:eastAsia="新細明體"/>
          <w:lang w:eastAsia="zh-TW"/>
        </w:rPr>
        <w:t>S</w:t>
      </w:r>
      <w:bookmarkEnd w:id="2"/>
      <w:r w:rsidR="00474514">
        <w:t xml:space="preserve">upplementary </w:t>
      </w:r>
      <w:r w:rsidR="00617FE0">
        <w:t xml:space="preserve">Table </w:t>
      </w:r>
      <w:r w:rsidR="00220D6C">
        <w:t>1</w:t>
      </w:r>
      <w:r w:rsidR="00617FE0">
        <w:t xml:space="preserve">: </w:t>
      </w:r>
      <w:bookmarkEnd w:id="0"/>
      <w:r w:rsidR="00EB2C87" w:rsidRPr="00EB2C87">
        <w:rPr>
          <w:b w:val="0"/>
          <w:color w:val="000000" w:themeColor="text1"/>
          <w:szCs w:val="24"/>
        </w:rPr>
        <w:t xml:space="preserve">Performance of </w:t>
      </w:r>
      <w:proofErr w:type="spellStart"/>
      <w:r w:rsidR="00EB2C87" w:rsidRPr="00EB2C87">
        <w:rPr>
          <w:b w:val="0"/>
          <w:color w:val="000000" w:themeColor="text1"/>
          <w:szCs w:val="24"/>
          <w:lang w:val="en-AU"/>
        </w:rPr>
        <w:t>Panbio</w:t>
      </w:r>
      <w:proofErr w:type="spellEnd"/>
      <w:r w:rsidR="00EB2C87" w:rsidRPr="00EB2C87">
        <w:rPr>
          <w:b w:val="0"/>
          <w:color w:val="000000" w:themeColor="text1"/>
          <w:szCs w:val="24"/>
          <w:lang w:val="en-AU"/>
        </w:rPr>
        <w:t>™ COVID-19/Flu A&amp;B Panel (</w:t>
      </w:r>
      <w:proofErr w:type="spellStart"/>
      <w:r w:rsidR="00EB2C87" w:rsidRPr="00EB2C87">
        <w:rPr>
          <w:b w:val="0"/>
          <w:color w:val="000000" w:themeColor="text1"/>
          <w:szCs w:val="24"/>
          <w:lang w:val="en-AU"/>
        </w:rPr>
        <w:t>Panbio</w:t>
      </w:r>
      <w:proofErr w:type="spellEnd"/>
      <w:r w:rsidR="00EB2C87" w:rsidRPr="00EB2C87">
        <w:rPr>
          <w:b w:val="0"/>
          <w:color w:val="000000" w:themeColor="text1"/>
          <w:szCs w:val="24"/>
          <w:lang w:val="en-AU"/>
        </w:rPr>
        <w:t xml:space="preserve"> assay)</w:t>
      </w:r>
      <w:r w:rsidR="00EB2C87" w:rsidRPr="00EB2C87">
        <w:rPr>
          <w:b w:val="0"/>
          <w:color w:val="000000" w:themeColor="text1"/>
          <w:szCs w:val="24"/>
        </w:rPr>
        <w:t xml:space="preserve"> for the detection of SARS-CoV-2 </w:t>
      </w:r>
      <w:r w:rsidR="00EB2C87">
        <w:rPr>
          <w:b w:val="0"/>
          <w:color w:val="000000" w:themeColor="text1"/>
          <w:szCs w:val="24"/>
        </w:rPr>
        <w:t xml:space="preserve">stratified </w:t>
      </w:r>
      <w:r w:rsidR="00EB2C87" w:rsidRPr="00EB2C87">
        <w:rPr>
          <w:b w:val="0"/>
          <w:color w:val="000000" w:themeColor="text1"/>
          <w:szCs w:val="24"/>
        </w:rPr>
        <w:t xml:space="preserve">by COVID-19 vaccination status of the patients as compared with the results by </w:t>
      </w:r>
      <w:proofErr w:type="spellStart"/>
      <w:r w:rsidR="00EB2C87" w:rsidRPr="00EB2C87">
        <w:rPr>
          <w:b w:val="0"/>
          <w:color w:val="000000" w:themeColor="text1"/>
          <w:szCs w:val="24"/>
        </w:rPr>
        <w:t>cobas</w:t>
      </w:r>
      <w:proofErr w:type="spellEnd"/>
      <w:r w:rsidR="00EB2C87" w:rsidRPr="00EB2C87">
        <w:rPr>
          <w:b w:val="0"/>
          <w:color w:val="000000" w:themeColor="text1"/>
          <w:szCs w:val="24"/>
          <w:shd w:val="clear" w:color="auto" w:fill="FFFFFF"/>
        </w:rPr>
        <w:t>®</w:t>
      </w:r>
      <w:r w:rsidR="00EB2C87" w:rsidRPr="00EB2C87">
        <w:rPr>
          <w:b w:val="0"/>
          <w:color w:val="000000" w:themeColor="text1"/>
          <w:szCs w:val="24"/>
        </w:rPr>
        <w:t xml:space="preserve"> SARS-CoV-2 &amp; Influenza A/B qualitative assay</w:t>
      </w:r>
      <w:r w:rsidR="0065214E">
        <w:rPr>
          <w:b w:val="0"/>
          <w:color w:val="000000" w:themeColor="text1"/>
          <w:szCs w:val="24"/>
        </w:rPr>
        <w:t xml:space="preserve"> (</w:t>
      </w:r>
      <w:proofErr w:type="spellStart"/>
      <w:r w:rsidR="0065214E" w:rsidRPr="00EB2C87">
        <w:rPr>
          <w:b w:val="0"/>
          <w:color w:val="000000" w:themeColor="text1"/>
          <w:szCs w:val="24"/>
        </w:rPr>
        <w:t>cobas</w:t>
      </w:r>
      <w:proofErr w:type="spellEnd"/>
      <w:r w:rsidR="0065214E" w:rsidRPr="00EB2C87">
        <w:rPr>
          <w:b w:val="0"/>
          <w:color w:val="000000" w:themeColor="text1"/>
          <w:szCs w:val="24"/>
          <w:shd w:val="clear" w:color="auto" w:fill="FFFFFF"/>
        </w:rPr>
        <w:t>®</w:t>
      </w:r>
      <w:r w:rsidR="0065214E">
        <w:rPr>
          <w:b w:val="0"/>
          <w:color w:val="000000" w:themeColor="text1"/>
          <w:szCs w:val="24"/>
          <w:shd w:val="clear" w:color="auto" w:fill="FFFFFF"/>
        </w:rPr>
        <w:t xml:space="preserve"> assay)</w:t>
      </w:r>
      <w:r w:rsidR="00EB2C87" w:rsidRPr="00EB2C87">
        <w:rPr>
          <w:b w:val="0"/>
          <w:color w:val="000000" w:themeColor="text1"/>
          <w:szCs w:val="24"/>
        </w:rPr>
        <w:t xml:space="preserve">. </w:t>
      </w:r>
    </w:p>
    <w:p w14:paraId="2178F98D" w14:textId="192F8DDA" w:rsidR="00617FE0" w:rsidRDefault="00617FE0" w:rsidP="00617FE0">
      <w:pPr>
        <w:spacing w:after="0"/>
        <w:jc w:val="center"/>
        <w:rPr>
          <w:rFonts w:cs="Arial"/>
          <w:color w:val="000000"/>
          <w:sz w:val="20"/>
        </w:rPr>
      </w:pPr>
    </w:p>
    <w:tbl>
      <w:tblPr>
        <w:tblW w:w="1317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2"/>
        <w:gridCol w:w="1717"/>
        <w:gridCol w:w="1418"/>
        <w:gridCol w:w="992"/>
        <w:gridCol w:w="1276"/>
        <w:gridCol w:w="992"/>
        <w:gridCol w:w="992"/>
        <w:gridCol w:w="1276"/>
        <w:gridCol w:w="992"/>
        <w:gridCol w:w="992"/>
        <w:gridCol w:w="1276"/>
      </w:tblGrid>
      <w:tr w:rsidR="00EB2C87" w:rsidRPr="00474514" w14:paraId="351FFC39" w14:textId="77777777" w:rsidTr="0074261B">
        <w:trPr>
          <w:cantSplit/>
          <w:tblHeader/>
          <w:jc w:val="center"/>
        </w:trPr>
        <w:tc>
          <w:tcPr>
            <w:tcW w:w="2969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508042" w14:textId="77777777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bookmarkStart w:id="3" w:name="_Hlk156034517"/>
          </w:p>
        </w:tc>
        <w:tc>
          <w:tcPr>
            <w:tcW w:w="10206" w:type="dxa"/>
            <w:gridSpan w:val="9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17CCFE" w14:textId="268396CD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117B6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 xml:space="preserve">Results by </w:t>
            </w:r>
            <w:proofErr w:type="spellStart"/>
            <w:r w:rsidRPr="00F117B6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obas</w:t>
            </w:r>
            <w:proofErr w:type="spellEnd"/>
            <w:r w:rsidRPr="00F117B6">
              <w:rPr>
                <w:rFonts w:ascii="Arial" w:hAnsi="Arial" w:cs="Arial"/>
                <w:b/>
                <w:color w:val="000000" w:themeColor="text1"/>
                <w:sz w:val="20"/>
              </w:rPr>
              <w:t>®</w:t>
            </w:r>
            <w:r w:rsidR="003A453C" w:rsidRPr="0065214E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 </w:t>
            </w:r>
            <w:r w:rsidR="0065214E" w:rsidRPr="0065214E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assay </w:t>
            </w:r>
            <w:r w:rsidRPr="00EB2C87">
              <w:rPr>
                <w:rFonts w:ascii="Arial" w:hAnsi="Arial" w:cs="Arial"/>
                <w:b/>
                <w:color w:val="000000" w:themeColor="text1"/>
                <w:sz w:val="20"/>
                <w:lang w:val="en-AU"/>
              </w:rPr>
              <w:t>for SARS</w:t>
            </w:r>
            <w:r w:rsidRPr="00A23DBD">
              <w:rPr>
                <w:rFonts w:ascii="Arial" w:hAnsi="Arial" w:cs="Arial"/>
                <w:b/>
                <w:color w:val="000000" w:themeColor="text1"/>
                <w:sz w:val="20"/>
                <w:lang w:val="en-AU"/>
              </w:rPr>
              <w:t>-CoV-2</w:t>
            </w:r>
          </w:p>
        </w:tc>
      </w:tr>
      <w:tr w:rsidR="00EB2C87" w:rsidRPr="00474514" w14:paraId="7D852C94" w14:textId="77777777" w:rsidTr="0074261B">
        <w:trPr>
          <w:cantSplit/>
          <w:tblHeader/>
          <w:jc w:val="center"/>
        </w:trPr>
        <w:tc>
          <w:tcPr>
            <w:tcW w:w="2969" w:type="dxa"/>
            <w:gridSpan w:val="2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56B1DB" w14:textId="77777777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686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F1E931" w14:textId="2F49B74C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All subjects</w:t>
            </w:r>
          </w:p>
        </w:tc>
        <w:tc>
          <w:tcPr>
            <w:tcW w:w="326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8BACFA" w14:textId="38A9E7E1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Vaccinated subjects</w:t>
            </w:r>
          </w:p>
        </w:tc>
        <w:tc>
          <w:tcPr>
            <w:tcW w:w="326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77EB27" w14:textId="0A009AFB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Non-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v</w:t>
            </w: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accinated subjects</w:t>
            </w:r>
          </w:p>
        </w:tc>
      </w:tr>
      <w:tr w:rsidR="00EB2C87" w:rsidRPr="00474514" w14:paraId="3497FA2F" w14:textId="77777777" w:rsidTr="00EB2C87">
        <w:trPr>
          <w:cantSplit/>
          <w:tblHeader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0C1BE1" w14:textId="1D7135A5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Ranges of </w:t>
            </w: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Ct value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s</w:t>
            </w: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1A924F" w14:textId="77777777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lang w:val="en-AU"/>
              </w:rPr>
            </w:pPr>
            <w:r w:rsidRPr="00EB2C87">
              <w:rPr>
                <w:rFonts w:ascii="Arial" w:hAnsi="Arial" w:cs="Arial"/>
                <w:b/>
                <w:color w:val="000000" w:themeColor="text1"/>
                <w:sz w:val="20"/>
                <w:lang w:val="en-AU"/>
              </w:rPr>
              <w:t>Performance of</w:t>
            </w:r>
          </w:p>
          <w:p w14:paraId="60967927" w14:textId="2CA129CB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EB2C87">
              <w:rPr>
                <w:rFonts w:ascii="Arial" w:hAnsi="Arial" w:cs="Arial"/>
                <w:b/>
                <w:color w:val="000000" w:themeColor="text1"/>
                <w:sz w:val="20"/>
                <w:lang w:val="en-AU"/>
              </w:rPr>
              <w:t>Panbio</w:t>
            </w:r>
            <w:proofErr w:type="spellEnd"/>
            <w:r w:rsidRPr="00EB2C87">
              <w:rPr>
                <w:rFonts w:ascii="Arial" w:hAnsi="Arial" w:cs="Arial"/>
                <w:b/>
                <w:color w:val="000000" w:themeColor="text1"/>
                <w:sz w:val="20"/>
                <w:lang w:val="en-AU"/>
              </w:rPr>
              <w:t xml:space="preserve"> assay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B2B519" w14:textId="60BF84B1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ositiv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DA3115" w14:textId="388AC949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egative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99EAE3" w14:textId="77777777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D4F4D6" w14:textId="09C87F80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ositiv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C17E93" w14:textId="2966B972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egative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219628" w14:textId="77777777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8A64AE" w14:textId="28880D0F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ositiv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45537C" w14:textId="20E6BE66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egative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A08194" w14:textId="77777777" w:rsidR="00EB2C87" w:rsidRPr="00EB2C87" w:rsidRDefault="00EB2C87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Total</w:t>
            </w:r>
          </w:p>
        </w:tc>
      </w:tr>
      <w:bookmarkEnd w:id="3"/>
      <w:tr w:rsidR="00975613" w:rsidRPr="00474514" w14:paraId="000885AC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5BACF" w14:textId="37211369" w:rsidR="00975613" w:rsidRPr="00EB2C87" w:rsidRDefault="001671AB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All</w:t>
            </w: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C79F4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Positive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F6EEA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6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EE8B8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288E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6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BBAC6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3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90D22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9849B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3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0EB13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71DA7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98322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30</w:t>
            </w:r>
          </w:p>
        </w:tc>
      </w:tr>
      <w:tr w:rsidR="00975613" w:rsidRPr="00474514" w14:paraId="2F7D120B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CD48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3007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Negative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685AA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2A4D3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30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9F2D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34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6FBA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1EB32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9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8C4B7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22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F7B5E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CABA7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0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1EBBA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21</w:t>
            </w:r>
          </w:p>
        </w:tc>
      </w:tr>
      <w:tr w:rsidR="00975613" w:rsidRPr="00474514" w14:paraId="2E245A88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9F0CF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8139C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Total   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51C6A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20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FF90F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30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27350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51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EAD1C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6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3FE56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9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10A1F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36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E4226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4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C5B16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0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F2612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51</w:t>
            </w:r>
          </w:p>
        </w:tc>
      </w:tr>
      <w:tr w:rsidR="00975613" w:rsidRPr="00474514" w14:paraId="0B18701E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1CCA7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4DF29" w14:textId="77777777" w:rsid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Sensitivity </w:t>
            </w:r>
          </w:p>
          <w:p w14:paraId="1704F3D1" w14:textId="299BC016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A67E7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0CDA1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4DF44" w14:textId="77777777" w:rsid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80.4 </w:t>
            </w:r>
          </w:p>
          <w:p w14:paraId="671D629E" w14:textId="428447D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74.3, 85.5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D2C06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EE036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033EF" w14:textId="77777777" w:rsid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83.6 </w:t>
            </w:r>
          </w:p>
          <w:p w14:paraId="7A9C3F2C" w14:textId="4969EE1A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77.1, 88.9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066BB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1F590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029C1" w14:textId="77777777" w:rsid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68.2 </w:t>
            </w:r>
          </w:p>
          <w:p w14:paraId="55968927" w14:textId="7A9E8D50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52.4, 81.4)</w:t>
            </w:r>
          </w:p>
        </w:tc>
      </w:tr>
      <w:tr w:rsidR="00975613" w:rsidRPr="00474514" w14:paraId="0E24D140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1E54C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B71D8" w14:textId="77777777" w:rsid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Specificity </w:t>
            </w:r>
          </w:p>
          <w:p w14:paraId="4F166981" w14:textId="3C921990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A4BF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1DF62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983BF" w14:textId="77777777" w:rsid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99.7 </w:t>
            </w:r>
          </w:p>
          <w:p w14:paraId="7B038E76" w14:textId="752B04F1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8.2, 100.0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D393B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969B9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8D629" w14:textId="77777777" w:rsid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99.5 </w:t>
            </w:r>
          </w:p>
          <w:p w14:paraId="69299726" w14:textId="57354585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7.2, 100.0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88EC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B544C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6C6D8" w14:textId="77777777" w:rsid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100.0 </w:t>
            </w:r>
          </w:p>
          <w:p w14:paraId="15CDAAF9" w14:textId="419CAEB2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6.6, 100.0)</w:t>
            </w:r>
          </w:p>
        </w:tc>
      </w:tr>
      <w:tr w:rsidR="00975613" w:rsidRPr="00474514" w14:paraId="0024E63E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C3FF8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1C4C0" w14:textId="77777777" w:rsid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Accuracy </w:t>
            </w:r>
          </w:p>
          <w:p w14:paraId="7AAEDE03" w14:textId="227B3EB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(95% CI) (%)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81FE3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C189C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320DC" w14:textId="77777777" w:rsid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91.8 </w:t>
            </w:r>
          </w:p>
          <w:p w14:paraId="62890E02" w14:textId="00EFE2F9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89.1, 94.0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B4DF3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A3A58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109A7" w14:textId="77777777" w:rsid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92.2 </w:t>
            </w:r>
          </w:p>
          <w:p w14:paraId="5D3D1E5B" w14:textId="1AFCAA61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89.0, 94.8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2617A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245B0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DE012" w14:textId="77777777" w:rsid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90.7 </w:t>
            </w:r>
          </w:p>
          <w:p w14:paraId="75D82589" w14:textId="5A6720B0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84.9, 94.8)</w:t>
            </w:r>
          </w:p>
        </w:tc>
      </w:tr>
      <w:tr w:rsidR="00975613" w:rsidRPr="00474514" w14:paraId="02398A42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19A8A" w14:textId="2DE81140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Ct &lt; 20</w:t>
            </w: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25496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Positive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3C60C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9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1A61C" w14:textId="59ECC1D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E3B4B" w14:textId="37B29AE3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56BCA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8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4D90F" w14:textId="7319A1CB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7E286" w14:textId="547DA46C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A12DB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25623" w14:textId="488DF033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F8337" w14:textId="25CD1AE8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975613" w:rsidRPr="00474514" w14:paraId="30F00BD7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9BF12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3FF1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Negative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EE9C2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A7271" w14:textId="13A9DB39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55762" w14:textId="6AD54AF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607AB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10662" w14:textId="5168F6FA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EC094" w14:textId="3960CB6D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EEBF1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E7842" w14:textId="503AE2CA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8519F" w14:textId="0844BE08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975613" w:rsidRPr="00474514" w14:paraId="20508884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31119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3A555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Total   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A58A9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0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840BC" w14:textId="53F76229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83127" w14:textId="764BC5FD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2A299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4A41F" w14:textId="6A2B9A58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8F93F" w14:textId="42D7C19E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EEABC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00A16" w14:textId="78858DD0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FB506" w14:textId="7E1B4DD3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2D7F93" w:rsidRPr="00474514" w14:paraId="2E601B86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1E18E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6C582" w14:textId="77777777" w:rsid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Sensitivity </w:t>
            </w:r>
          </w:p>
          <w:p w14:paraId="1386E7DE" w14:textId="022AED85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68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B3548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97.0 (91.6, 99.4)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EE45A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96.6 (90.4, 99.3)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DB5B2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00.0 (75.3, 100.0)</w:t>
            </w:r>
          </w:p>
        </w:tc>
      </w:tr>
      <w:tr w:rsidR="002D7F93" w:rsidRPr="00474514" w14:paraId="2FDC3CAD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C9D73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F52A0" w14:textId="77777777" w:rsid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Specificity </w:t>
            </w:r>
          </w:p>
          <w:p w14:paraId="57012057" w14:textId="0733DCEE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68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37959" w14:textId="55A68FD0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2A93A" w14:textId="1D0AD27C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456A2" w14:textId="4339B271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</w:tr>
      <w:tr w:rsidR="00975613" w:rsidRPr="00474514" w14:paraId="288DCBC7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95B2C" w14:textId="15BDAAF9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lastRenderedPageBreak/>
              <w:t>20 ≤ Ct &lt; 25</w:t>
            </w: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B870B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Positive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88597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4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9CE77" w14:textId="294DF0F1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2988C" w14:textId="1DED07B8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33396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EDDBB" w14:textId="6A4DDA6F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D196A" w14:textId="306D4070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4C01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AF2BF" w14:textId="2CDDC6C0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F7DE7" w14:textId="2D6F961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975613" w:rsidRPr="00474514" w14:paraId="1BBAF782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F685C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36DCF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Negative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8769E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B4BC3" w14:textId="45B7FE1E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652CD" w14:textId="2E2111E3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36FF2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A58ED" w14:textId="6D3D67AD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256EA" w14:textId="47C1B4AF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D082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F96E3" w14:textId="52E63129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C7BED" w14:textId="531E77C9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975613" w:rsidRPr="00474514" w14:paraId="226BA85C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609D8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49895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Total   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E625F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0B2F9" w14:textId="1877365D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ED9D8" w14:textId="3E9C97C5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7EFB6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3F474" w14:textId="3093B410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5F017" w14:textId="67BF4A56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87633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B6630" w14:textId="5C19CC8B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BE2E2" w14:textId="63F8D53F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2D7F93" w:rsidRPr="00474514" w14:paraId="03C4C229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68400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3C5C8" w14:textId="77777777" w:rsid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Sensitivity </w:t>
            </w:r>
          </w:p>
          <w:p w14:paraId="3BA2BEC7" w14:textId="4001BEDC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68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5400B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87.8 (75.2, 95.4)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FF345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86.5 (71.2, 95.5)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A434D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91.7 (61.5, 99.8)</w:t>
            </w:r>
          </w:p>
        </w:tc>
      </w:tr>
      <w:tr w:rsidR="002D7F93" w:rsidRPr="00474514" w14:paraId="30A7A375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942A3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DA639" w14:textId="77777777" w:rsid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Specificity </w:t>
            </w:r>
          </w:p>
          <w:p w14:paraId="315E3358" w14:textId="11C7448E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68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41BC4" w14:textId="3B727825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3665A" w14:textId="3177EF6B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F3D83" w14:textId="6128BCC0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</w:tr>
      <w:tr w:rsidR="00975613" w:rsidRPr="00474514" w14:paraId="062E27FE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18138" w14:textId="56CD7EEF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25 ≤ Ct &lt; 30</w:t>
            </w: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72DB1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Positive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0ABF5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18283" w14:textId="2585A61D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8B161" w14:textId="4FE529E9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9D59E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4E025" w14:textId="18A4D83E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7CBCC" w14:textId="36E209F5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241BA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056A3" w14:textId="1D7B6F49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86B6F" w14:textId="7898EAFA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975613" w:rsidRPr="00474514" w14:paraId="757E1CC1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0E443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19F88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Negative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1D8E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C08F7" w14:textId="770A8E26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0B1CB" w14:textId="1342718B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165DA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D435F" w14:textId="6E1627F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E71EC" w14:textId="07088D02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53F7B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115DE" w14:textId="0DDB1AAC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0CABA" w14:textId="2368FDBE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975613" w:rsidRPr="00474514" w14:paraId="37E13A24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21A7E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F0958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Total   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6704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F2A24" w14:textId="6CDEB566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07DB2" w14:textId="6AFC51E5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2EE9A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87B17" w14:textId="4C0BB7D9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6DF79" w14:textId="63082F4E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7EEB0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CA595" w14:textId="393278D5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9488E" w14:textId="299AF840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2D7F93" w:rsidRPr="00474514" w14:paraId="7DEF1E79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046A7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D0157" w14:textId="77777777" w:rsid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Sensitivity </w:t>
            </w:r>
          </w:p>
          <w:p w14:paraId="12234AC4" w14:textId="4EFE99BF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68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1AA13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67.9 (47.6, 84.1)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DDB29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77.8 (52.4, 93.6)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A3925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50.0 (18.7, 81.3)</w:t>
            </w:r>
          </w:p>
        </w:tc>
      </w:tr>
      <w:tr w:rsidR="002D7F93" w:rsidRPr="00474514" w14:paraId="72A8227E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10696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C6538" w14:textId="77777777" w:rsid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Specificity </w:t>
            </w:r>
          </w:p>
          <w:p w14:paraId="6016816E" w14:textId="43092EFD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68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B6CD5" w14:textId="44D77138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AD0B2" w14:textId="181F597F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7DA8E" w14:textId="05B9230C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</w:tr>
      <w:tr w:rsidR="00975613" w:rsidRPr="00474514" w14:paraId="69C6A83A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D73DA" w14:textId="37E9DB75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30 ≤ Ct &lt; 35</w:t>
            </w: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25494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Positive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37834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70C7A" w14:textId="34EACA1A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676E4" w14:textId="6AA0C678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BE91D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AC0AC" w14:textId="5C6C1BD5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E56BC" w14:textId="7237A970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23261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3830A" w14:textId="5164642D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6DB45" w14:textId="592A935E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975613" w:rsidRPr="00474514" w14:paraId="73A32057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0A1D3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CCC95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Negative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13B0F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37A80" w14:textId="05BCC24D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F685A" w14:textId="2E581F7D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3153F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2CF7A" w14:textId="257DF8FC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E6100" w14:textId="3A7494D1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C0321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109CA" w14:textId="7A016F46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16D83" w14:textId="1363E2D3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975613" w:rsidRPr="00474514" w14:paraId="3F59A6D8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C9D38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851AC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Total   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215A3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50C78" w14:textId="23EA6529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C33E9" w14:textId="3576A6D1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01CBA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AF66B" w14:textId="72CA6250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C4175" w14:textId="6CC593F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8167E" w14:textId="77777777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3DCAF" w14:textId="16F32F32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5D142" w14:textId="2416BA3B" w:rsidR="00975613" w:rsidRPr="00EB2C87" w:rsidRDefault="0097561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2D7F93" w:rsidRPr="00474514" w14:paraId="2A8E9B96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28C73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58E95" w14:textId="77777777" w:rsid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Sensitivity </w:t>
            </w:r>
          </w:p>
          <w:p w14:paraId="78B30BC3" w14:textId="3DA3EFDC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68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59A53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37.5 (15.2, 64.6)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DCDF4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42.9 (17.7, 71.1)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38DAA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0.0 (0.0, 84.2)</w:t>
            </w:r>
          </w:p>
        </w:tc>
      </w:tr>
      <w:tr w:rsidR="002D7F93" w:rsidRPr="00474514" w14:paraId="68098BD1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38164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97159" w14:textId="77777777" w:rsid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Specificity </w:t>
            </w:r>
          </w:p>
          <w:p w14:paraId="07B7A024" w14:textId="02ABC4CC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68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6BFEF" w14:textId="47E11D04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9B015" w14:textId="2222FEFE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74F4A" w14:textId="339D1643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</w:tr>
      <w:tr w:rsidR="002D7F93" w:rsidRPr="00474514" w14:paraId="677EF297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D2B79" w14:textId="6C542785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Ct ≥ 35</w:t>
            </w: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9836B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Positive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37E22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AA529" w14:textId="34FFBE1F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EE252" w14:textId="06C4550E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D481E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4890F" w14:textId="4289DD85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AB5FA" w14:textId="39AD25A4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41422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52DCD" w14:textId="3C9EAED8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AD5F6" w14:textId="29444F30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2D7F93" w:rsidRPr="00474514" w14:paraId="23C04898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D7BDA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50A60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Negative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BD6D9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E11BB" w14:textId="36F08CC6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B1709" w14:textId="522D826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FA7E1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86D6D" w14:textId="3AD13733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AF731" w14:textId="3E040218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9F1BC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B9875" w14:textId="3E422825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48E34" w14:textId="2EA6561B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2D7F93" w:rsidRPr="00474514" w14:paraId="3CB5DA54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DB1AF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63E78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Total                  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76EC4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121B5" w14:textId="76BFDDCE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6E1B0" w14:textId="45555C39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CFAF9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4FAB9" w14:textId="26B5D8A1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363FF" w14:textId="073F6943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010D8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2F4D3" w14:textId="3B6EE9A6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731FF" w14:textId="0B0AE138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2D7F93" w:rsidRPr="00474514" w14:paraId="5B5504F0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5A86D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158AD" w14:textId="77777777" w:rsid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Sensitivity </w:t>
            </w:r>
          </w:p>
          <w:p w14:paraId="4D9B2441" w14:textId="096E0F65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68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49CE1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3.3 (1.7, 40.5)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64ACA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2.5 (0.3, 52.7)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F0D10" w14:textId="77777777" w:rsidR="002D7F93" w:rsidRPr="00EB2C87" w:rsidRDefault="002D7F93" w:rsidP="00EB2C8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14.3 (0.4, 57.9)</w:t>
            </w:r>
          </w:p>
        </w:tc>
      </w:tr>
      <w:tr w:rsidR="002D7F93" w:rsidRPr="00474514" w14:paraId="493B56F5" w14:textId="77777777" w:rsidTr="00EB2C87">
        <w:trPr>
          <w:cantSplit/>
          <w:jc w:val="center"/>
        </w:trPr>
        <w:tc>
          <w:tcPr>
            <w:tcW w:w="12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B5B21" w14:textId="77777777" w:rsidR="002D7F93" w:rsidRPr="00EB2C87" w:rsidRDefault="002D7F93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7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05E00" w14:textId="77777777" w:rsidR="00EB2C87" w:rsidRDefault="002D7F93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 xml:space="preserve">Specificity </w:t>
            </w:r>
          </w:p>
          <w:p w14:paraId="33D3E911" w14:textId="71C3CD85" w:rsidR="002D7F93" w:rsidRPr="00EB2C87" w:rsidRDefault="002D7F93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68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5A845" w14:textId="0E9D3DD9" w:rsidR="002D7F93" w:rsidRPr="00EB2C87" w:rsidRDefault="002D7F93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A444B" w14:textId="415A5E03" w:rsidR="002D7F93" w:rsidRPr="00EB2C87" w:rsidRDefault="002D7F93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26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BD086" w14:textId="42D56B10" w:rsidR="002D7F93" w:rsidRPr="00EB2C87" w:rsidRDefault="002D7F93" w:rsidP="00EB2C87">
            <w:pPr>
              <w:keepNext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2C87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</w:tr>
    </w:tbl>
    <w:p w14:paraId="250AD837" w14:textId="15FA5FE9" w:rsidR="00461FE8" w:rsidRPr="00BE769C" w:rsidRDefault="00BE769C" w:rsidP="00461FE8">
      <w:pPr>
        <w:spacing w:after="0"/>
        <w:rPr>
          <w:rFonts w:ascii="Arial" w:hAnsi="Arial" w:cs="Arial"/>
          <w:color w:val="000000"/>
        </w:rPr>
      </w:pPr>
      <w:bookmarkStart w:id="4" w:name="_Hlk156035568"/>
      <w:r w:rsidRPr="00BE769C">
        <w:rPr>
          <w:rFonts w:ascii="Arial" w:hAnsi="Arial" w:cs="Arial"/>
          <w:color w:val="000000"/>
        </w:rPr>
        <w:t>CI, confiden</w:t>
      </w:r>
      <w:r w:rsidR="001178D7">
        <w:rPr>
          <w:rFonts w:ascii="Arial" w:hAnsi="Arial" w:cs="Arial"/>
          <w:color w:val="000000"/>
        </w:rPr>
        <w:t>ce</w:t>
      </w:r>
      <w:r w:rsidRPr="00BE769C">
        <w:rPr>
          <w:rFonts w:ascii="Arial" w:hAnsi="Arial" w:cs="Arial"/>
          <w:color w:val="000000"/>
        </w:rPr>
        <w:t xml:space="preserve"> interval; </w:t>
      </w:r>
      <w:r w:rsidRPr="00BE769C">
        <w:rPr>
          <w:rFonts w:ascii="Arial" w:hAnsi="Arial" w:cs="Arial"/>
          <w:bCs/>
          <w:color w:val="000000" w:themeColor="text1"/>
        </w:rPr>
        <w:t xml:space="preserve">Ct, Cycle threshold; </w:t>
      </w:r>
      <w:r w:rsidR="00461FE8" w:rsidRPr="00BE769C">
        <w:rPr>
          <w:rFonts w:ascii="Arial" w:hAnsi="Arial" w:cs="Arial"/>
          <w:color w:val="000000"/>
        </w:rPr>
        <w:t>N/A, not applicable</w:t>
      </w:r>
    </w:p>
    <w:bookmarkEnd w:id="4"/>
    <w:p w14:paraId="50619FFD" w14:textId="4C4384CD" w:rsidR="00975613" w:rsidRPr="00474514" w:rsidRDefault="00975613" w:rsidP="00461FE8">
      <w:pPr>
        <w:spacing w:after="0"/>
        <w:rPr>
          <w:rFonts w:ascii="Arial" w:hAnsi="Arial" w:cs="Arial"/>
          <w:color w:val="000000"/>
          <w:sz w:val="20"/>
        </w:rPr>
      </w:pPr>
    </w:p>
    <w:p w14:paraId="221581D8" w14:textId="2E22FF94" w:rsidR="002C23AC" w:rsidRPr="00474514" w:rsidRDefault="002C23AC">
      <w:pPr>
        <w:spacing w:after="0"/>
        <w:rPr>
          <w:rFonts w:ascii="Arial" w:hAnsi="Arial" w:cs="Arial"/>
          <w:color w:val="000000"/>
          <w:sz w:val="20"/>
        </w:rPr>
      </w:pPr>
      <w:r w:rsidRPr="00474514">
        <w:rPr>
          <w:rFonts w:ascii="Arial" w:hAnsi="Arial" w:cs="Arial"/>
          <w:color w:val="000000"/>
          <w:sz w:val="20"/>
        </w:rPr>
        <w:br w:type="page"/>
      </w:r>
    </w:p>
    <w:p w14:paraId="6CD2412C" w14:textId="250F8099" w:rsidR="00043F75" w:rsidRPr="00474514" w:rsidRDefault="00FE6C4B" w:rsidP="00FE6C4B">
      <w:pPr>
        <w:pStyle w:val="1"/>
        <w:adjustRightInd w:val="0"/>
        <w:spacing w:before="0" w:after="0" w:line="360" w:lineRule="auto"/>
        <w:jc w:val="both"/>
        <w:rPr>
          <w:sz w:val="22"/>
          <w:szCs w:val="22"/>
        </w:rPr>
      </w:pPr>
      <w:bookmarkStart w:id="5" w:name="_Toc155345722"/>
      <w:r>
        <w:lastRenderedPageBreak/>
        <w:t xml:space="preserve">Supplementary </w:t>
      </w:r>
      <w:r w:rsidR="00043F75" w:rsidRPr="00474514">
        <w:t xml:space="preserve">Table </w:t>
      </w:r>
      <w:r>
        <w:t>2</w:t>
      </w:r>
      <w:r w:rsidR="00043F75" w:rsidRPr="00474514">
        <w:t xml:space="preserve">: </w:t>
      </w:r>
      <w:bookmarkEnd w:id="5"/>
      <w:r w:rsidRPr="00FE6C4B">
        <w:rPr>
          <w:b w:val="0"/>
          <w:szCs w:val="24"/>
        </w:rPr>
        <w:t xml:space="preserve">Performance of </w:t>
      </w:r>
      <w:proofErr w:type="spellStart"/>
      <w:r w:rsidRPr="00FE6C4B">
        <w:rPr>
          <w:b w:val="0"/>
          <w:szCs w:val="24"/>
          <w:lang w:val="en-AU"/>
        </w:rPr>
        <w:t>Panbio</w:t>
      </w:r>
      <w:proofErr w:type="spellEnd"/>
      <w:r w:rsidRPr="00FE6C4B">
        <w:rPr>
          <w:b w:val="0"/>
          <w:szCs w:val="24"/>
          <w:lang w:val="en-AU"/>
        </w:rPr>
        <w:t>™ COVID-19/Flu A&amp;B Panel (</w:t>
      </w:r>
      <w:proofErr w:type="spellStart"/>
      <w:r w:rsidRPr="00FE6C4B">
        <w:rPr>
          <w:b w:val="0"/>
          <w:szCs w:val="24"/>
          <w:lang w:val="en-AU"/>
        </w:rPr>
        <w:t>Panbio</w:t>
      </w:r>
      <w:proofErr w:type="spellEnd"/>
      <w:r w:rsidRPr="00FE6C4B">
        <w:rPr>
          <w:b w:val="0"/>
          <w:szCs w:val="24"/>
          <w:lang w:val="en-AU"/>
        </w:rPr>
        <w:t xml:space="preserve"> assay)</w:t>
      </w:r>
      <w:r w:rsidRPr="00FE6C4B">
        <w:rPr>
          <w:b w:val="0"/>
          <w:szCs w:val="24"/>
        </w:rPr>
        <w:t xml:space="preserve"> for the detection of </w:t>
      </w:r>
      <w:r w:rsidR="00461FE8">
        <w:rPr>
          <w:b w:val="0"/>
          <w:szCs w:val="24"/>
        </w:rPr>
        <w:t>i</w:t>
      </w:r>
      <w:r w:rsidRPr="00FE6C4B">
        <w:rPr>
          <w:b w:val="0"/>
          <w:szCs w:val="24"/>
        </w:rPr>
        <w:t xml:space="preserve">nfluenza A &amp; B viruses by </w:t>
      </w:r>
      <w:r>
        <w:rPr>
          <w:b w:val="0"/>
          <w:szCs w:val="24"/>
        </w:rPr>
        <w:t xml:space="preserve">influenza vaccination status </w:t>
      </w:r>
      <w:r w:rsidRPr="00FE6C4B">
        <w:rPr>
          <w:b w:val="0"/>
          <w:szCs w:val="24"/>
        </w:rPr>
        <w:t xml:space="preserve">of the patients as compared with the results by </w:t>
      </w:r>
      <w:proofErr w:type="spellStart"/>
      <w:r w:rsidRPr="00FE6C4B">
        <w:rPr>
          <w:b w:val="0"/>
          <w:color w:val="000000" w:themeColor="text1"/>
          <w:szCs w:val="24"/>
        </w:rPr>
        <w:t>cobas</w:t>
      </w:r>
      <w:proofErr w:type="spellEnd"/>
      <w:r w:rsidRPr="00FE6C4B">
        <w:rPr>
          <w:b w:val="0"/>
          <w:color w:val="000000" w:themeColor="text1"/>
          <w:szCs w:val="24"/>
          <w:shd w:val="clear" w:color="auto" w:fill="FFFFFF"/>
        </w:rPr>
        <w:t>®</w:t>
      </w:r>
      <w:r w:rsidRPr="00FE6C4B">
        <w:rPr>
          <w:b w:val="0"/>
          <w:color w:val="000000" w:themeColor="text1"/>
          <w:szCs w:val="24"/>
        </w:rPr>
        <w:t xml:space="preserve"> SARS-CoV-2 &amp; Influenza A/B qualitative assay</w:t>
      </w:r>
      <w:r w:rsidR="0065214E">
        <w:rPr>
          <w:b w:val="0"/>
          <w:color w:val="000000" w:themeColor="text1"/>
          <w:szCs w:val="24"/>
        </w:rPr>
        <w:t xml:space="preserve"> (</w:t>
      </w:r>
      <w:proofErr w:type="spellStart"/>
      <w:r w:rsidR="0065214E" w:rsidRPr="00EB2C87">
        <w:rPr>
          <w:b w:val="0"/>
          <w:color w:val="000000" w:themeColor="text1"/>
          <w:szCs w:val="24"/>
        </w:rPr>
        <w:t>cobas</w:t>
      </w:r>
      <w:proofErr w:type="spellEnd"/>
      <w:r w:rsidR="0065214E" w:rsidRPr="00EB2C87">
        <w:rPr>
          <w:b w:val="0"/>
          <w:color w:val="000000" w:themeColor="text1"/>
          <w:szCs w:val="24"/>
          <w:shd w:val="clear" w:color="auto" w:fill="FFFFFF"/>
        </w:rPr>
        <w:t>®</w:t>
      </w:r>
      <w:r w:rsidR="0065214E">
        <w:rPr>
          <w:b w:val="0"/>
          <w:color w:val="000000" w:themeColor="text1"/>
          <w:szCs w:val="24"/>
          <w:shd w:val="clear" w:color="auto" w:fill="FFFFFF"/>
        </w:rPr>
        <w:t xml:space="preserve"> assay)</w:t>
      </w:r>
      <w:r w:rsidRPr="00FE6C4B">
        <w:rPr>
          <w:b w:val="0"/>
          <w:color w:val="000000" w:themeColor="text1"/>
          <w:szCs w:val="24"/>
        </w:rPr>
        <w:t>.</w:t>
      </w:r>
    </w:p>
    <w:p w14:paraId="591B2321" w14:textId="77777777" w:rsidR="00043F75" w:rsidRPr="00474514" w:rsidRDefault="00043F75" w:rsidP="00043F75">
      <w:pPr>
        <w:spacing w:after="0"/>
        <w:jc w:val="center"/>
        <w:rPr>
          <w:rFonts w:ascii="Arial" w:hAnsi="Arial" w:cs="Arial"/>
          <w:color w:val="000000"/>
          <w:sz w:val="20"/>
        </w:rPr>
      </w:pPr>
    </w:p>
    <w:tbl>
      <w:tblPr>
        <w:tblW w:w="1331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9"/>
        <w:gridCol w:w="1660"/>
        <w:gridCol w:w="992"/>
        <w:gridCol w:w="992"/>
        <w:gridCol w:w="1560"/>
        <w:gridCol w:w="992"/>
        <w:gridCol w:w="992"/>
        <w:gridCol w:w="1418"/>
        <w:gridCol w:w="1134"/>
        <w:gridCol w:w="992"/>
        <w:gridCol w:w="1276"/>
      </w:tblGrid>
      <w:tr w:rsidR="00FE6C4B" w:rsidRPr="00474514" w14:paraId="2FE91D77" w14:textId="77777777" w:rsidTr="00461FE8">
        <w:trPr>
          <w:cantSplit/>
          <w:tblHeader/>
          <w:jc w:val="center"/>
        </w:trPr>
        <w:tc>
          <w:tcPr>
            <w:tcW w:w="2969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222C7E" w14:textId="77777777" w:rsidR="00FE6C4B" w:rsidRPr="00FE6C4B" w:rsidRDefault="00FE6C4B" w:rsidP="00474514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0348" w:type="dxa"/>
            <w:gridSpan w:val="9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EE52BD" w14:textId="62874DD9" w:rsidR="00FE6C4B" w:rsidRPr="00461FE8" w:rsidRDefault="00461FE8" w:rsidP="00474514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117B6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 xml:space="preserve">Results by </w:t>
            </w:r>
            <w:proofErr w:type="spellStart"/>
            <w:r w:rsidRPr="00F117B6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</w:t>
            </w:r>
            <w:r w:rsidRPr="00461FE8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obas</w:t>
            </w:r>
            <w:proofErr w:type="spellEnd"/>
            <w:r w:rsidRPr="00461FE8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® </w:t>
            </w:r>
            <w:r w:rsidR="0065214E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assay </w:t>
            </w:r>
            <w:r w:rsidRPr="00461FE8">
              <w:rPr>
                <w:rFonts w:ascii="Arial" w:hAnsi="Arial" w:cs="Arial"/>
                <w:b/>
                <w:color w:val="000000" w:themeColor="text1"/>
                <w:sz w:val="20"/>
                <w:lang w:val="en-AU"/>
              </w:rPr>
              <w:t xml:space="preserve">for </w:t>
            </w:r>
            <w:r w:rsidRPr="00461FE8">
              <w:rPr>
                <w:rFonts w:ascii="Arial" w:hAnsi="Arial" w:cs="Arial"/>
                <w:b/>
                <w:sz w:val="20"/>
              </w:rPr>
              <w:t>influenza A&amp;B viruses</w:t>
            </w:r>
          </w:p>
        </w:tc>
      </w:tr>
      <w:tr w:rsidR="00461FE8" w:rsidRPr="00474514" w14:paraId="201A8304" w14:textId="77777777" w:rsidTr="00461FE8">
        <w:trPr>
          <w:cantSplit/>
          <w:tblHeader/>
          <w:jc w:val="center"/>
        </w:trPr>
        <w:tc>
          <w:tcPr>
            <w:tcW w:w="2969" w:type="dxa"/>
            <w:gridSpan w:val="2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B178CD" w14:textId="77777777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3544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742BBD" w14:textId="479DE8A0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All subjects</w:t>
            </w:r>
          </w:p>
        </w:tc>
        <w:tc>
          <w:tcPr>
            <w:tcW w:w="340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BEAE46" w14:textId="0FF22E1A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Vaccinated subjects</w:t>
            </w:r>
          </w:p>
        </w:tc>
        <w:tc>
          <w:tcPr>
            <w:tcW w:w="340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30B19D" w14:textId="58DF451B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Non-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v</w:t>
            </w: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accinated subjects</w:t>
            </w:r>
          </w:p>
        </w:tc>
      </w:tr>
      <w:tr w:rsidR="00461FE8" w:rsidRPr="00474514" w14:paraId="06C09953" w14:textId="77777777" w:rsidTr="00461FE8">
        <w:trPr>
          <w:cantSplit/>
          <w:tblHeader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210606" w14:textId="08A374FC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Ranges of </w:t>
            </w: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Ct value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s</w:t>
            </w: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BE4078" w14:textId="77777777" w:rsidR="00461FE8" w:rsidRPr="00EB2C87" w:rsidRDefault="00461FE8" w:rsidP="00461FE8">
            <w:pPr>
              <w:keepNext/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lang w:val="en-AU"/>
              </w:rPr>
            </w:pPr>
            <w:r w:rsidRPr="00EB2C87">
              <w:rPr>
                <w:rFonts w:ascii="Arial" w:hAnsi="Arial" w:cs="Arial"/>
                <w:b/>
                <w:color w:val="000000" w:themeColor="text1"/>
                <w:sz w:val="20"/>
                <w:lang w:val="en-AU"/>
              </w:rPr>
              <w:t>Performance of</w:t>
            </w:r>
          </w:p>
          <w:p w14:paraId="71F0D849" w14:textId="5C40D750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EB2C87">
              <w:rPr>
                <w:rFonts w:ascii="Arial" w:hAnsi="Arial" w:cs="Arial"/>
                <w:b/>
                <w:color w:val="000000" w:themeColor="text1"/>
                <w:sz w:val="20"/>
                <w:lang w:val="en-AU"/>
              </w:rPr>
              <w:t>Panbio</w:t>
            </w:r>
            <w:proofErr w:type="spellEnd"/>
            <w:r w:rsidRPr="00EB2C87">
              <w:rPr>
                <w:rFonts w:ascii="Arial" w:hAnsi="Arial" w:cs="Arial"/>
                <w:b/>
                <w:color w:val="000000" w:themeColor="text1"/>
                <w:sz w:val="20"/>
                <w:lang w:val="en-AU"/>
              </w:rPr>
              <w:t xml:space="preserve"> assay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A66CFE" w14:textId="35D28944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ositiv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B02B81" w14:textId="68E8C75F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egative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81EEE4" w14:textId="45358744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B6AAEC" w14:textId="319309EE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ositiv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C7F095" w14:textId="70F0BB36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egative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655D98" w14:textId="5E4AF8F5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C46569" w14:textId="7D3DB008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ositiv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735B24" w14:textId="42972BBA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egative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7C406E" w14:textId="3C754C1F" w:rsidR="00461FE8" w:rsidRPr="00FE6C4B" w:rsidRDefault="00461FE8" w:rsidP="00461FE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2C87">
              <w:rPr>
                <w:rFonts w:ascii="Arial" w:hAnsi="Arial" w:cs="Arial"/>
                <w:b/>
                <w:bCs/>
                <w:color w:val="000000"/>
                <w:sz w:val="20"/>
              </w:rPr>
              <w:t>Total</w:t>
            </w:r>
          </w:p>
        </w:tc>
      </w:tr>
      <w:tr w:rsidR="00F12E1D" w:rsidRPr="00474514" w14:paraId="06FBA04A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6C511" w14:textId="7740F660" w:rsidR="00F12E1D" w:rsidRPr="00FE6C4B" w:rsidRDefault="001671AB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All</w:t>
            </w: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2F4B1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Positive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20A23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2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BA068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57865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3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88087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7799B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122DA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2BC1E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7AA36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98EE5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27</w:t>
            </w:r>
          </w:p>
        </w:tc>
      </w:tr>
      <w:tr w:rsidR="00F12E1D" w:rsidRPr="00474514" w14:paraId="7E12C414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0FA17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741F0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Negative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95827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779FB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984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F534C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01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B6CEA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E32D6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10FE2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4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B50A2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11053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844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BFFD8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871</w:t>
            </w:r>
          </w:p>
        </w:tc>
      </w:tr>
      <w:tr w:rsidR="00F12E1D" w:rsidRPr="00474514" w14:paraId="77299213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93677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B4F2A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Total   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8F997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5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BEEF1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998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A92A1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14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806BB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6D80C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4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B3354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D055F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4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3B7B2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85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B0B9D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998</w:t>
            </w:r>
          </w:p>
        </w:tc>
      </w:tr>
      <w:tr w:rsidR="00F12E1D" w:rsidRPr="00474514" w14:paraId="3A90E757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5CF7A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7A63F" w14:textId="77777777" w:rsidR="00461FE8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Sensitivity </w:t>
            </w:r>
          </w:p>
          <w:p w14:paraId="75853670" w14:textId="7AF61B06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64C98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517E5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44523" w14:textId="77777777" w:rsidR="00461FE8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80.7 </w:t>
            </w:r>
          </w:p>
          <w:p w14:paraId="20E27A45" w14:textId="3484FB95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73.4, 86.7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966E2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CC052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AEB58" w14:textId="77777777" w:rsidR="00461FE8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75.0 </w:t>
            </w:r>
          </w:p>
          <w:p w14:paraId="461AE9EC" w14:textId="2E250A5A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34.9, 96.8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CDE60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BC1F8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D8296" w14:textId="77777777" w:rsidR="00461FE8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81.0 </w:t>
            </w:r>
          </w:p>
          <w:p w14:paraId="638D30AA" w14:textId="6BD8A84D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73.6, 87.1)</w:t>
            </w:r>
          </w:p>
        </w:tc>
      </w:tr>
      <w:tr w:rsidR="00F12E1D" w:rsidRPr="00474514" w14:paraId="16913F30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7B890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CA2C7" w14:textId="77777777" w:rsidR="00461FE8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Specificity </w:t>
            </w:r>
          </w:p>
          <w:p w14:paraId="174062DA" w14:textId="5F319C78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D064F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7D89F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51A5D" w14:textId="77777777" w:rsidR="00461FE8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98.6 </w:t>
            </w:r>
          </w:p>
          <w:p w14:paraId="168E1006" w14:textId="5ACD50E4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7.7, 99.2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97BDC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1A446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D08B0" w14:textId="77777777" w:rsidR="00461FE8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98.6 </w:t>
            </w:r>
          </w:p>
          <w:p w14:paraId="54680D36" w14:textId="63F38833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.0, 99.8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FAD28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29785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EDE8A" w14:textId="77777777" w:rsidR="00461FE8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98.6 </w:t>
            </w:r>
          </w:p>
          <w:p w14:paraId="27EBA7CE" w14:textId="376E166B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7.6, 99.3)</w:t>
            </w:r>
          </w:p>
        </w:tc>
      </w:tr>
      <w:tr w:rsidR="00F12E1D" w:rsidRPr="00474514" w14:paraId="53C3997D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1D480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C315F" w14:textId="77777777" w:rsidR="00461FE8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Accuracy </w:t>
            </w:r>
          </w:p>
          <w:p w14:paraId="5BB217F4" w14:textId="5E719A22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DC33B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7953B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075D4" w14:textId="77777777" w:rsidR="00461FE8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96.3</w:t>
            </w:r>
          </w:p>
          <w:p w14:paraId="793500BA" w14:textId="05F12BF8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 (95.0, 97.3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9C900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0A7FE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4449A" w14:textId="77777777" w:rsidR="00461FE8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97.3 </w:t>
            </w:r>
          </w:p>
          <w:p w14:paraId="7B498E71" w14:textId="3F02FA9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3.3, 99.3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A822E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105BC" w14:textId="77777777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95AF1" w14:textId="77777777" w:rsidR="00461FE8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96.1 </w:t>
            </w:r>
          </w:p>
          <w:p w14:paraId="4095F422" w14:textId="738C1B89" w:rsidR="00F12E1D" w:rsidRPr="00FE6C4B" w:rsidRDefault="00F12E1D" w:rsidP="00474514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4.7, 97.2)</w:t>
            </w:r>
          </w:p>
        </w:tc>
      </w:tr>
      <w:tr w:rsidR="003347F5" w:rsidRPr="00474514" w14:paraId="76570E0A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421C9" w14:textId="455D4A11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Ct &lt; 20</w:t>
            </w: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0D988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Positive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63B7A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4A7F0" w14:textId="2CF1FAC1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B7C55" w14:textId="7337562D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D69B2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CC0EE" w14:textId="7C5C8136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2609F" w14:textId="60BAE12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19EC2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46101" w14:textId="0A68BC59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A25C0" w14:textId="122E0454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04FBB412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286EE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EFE27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Negative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8DFA7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9006D" w14:textId="1EE3E314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2520D" w14:textId="5A2D8212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2B19D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4954C" w14:textId="41B0B2F3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06678" w14:textId="03D5F1FA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7C59D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4DE77" w14:textId="12CB25B6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7718A" w14:textId="6F0E4DCA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737BDD5D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7D09C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AC1BF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Total   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78465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EDF86" w14:textId="22D85829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1E070" w14:textId="278B3761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BEA79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F103A" w14:textId="22A795E4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E6D0A" w14:textId="32CDF7C9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A0F05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F0C5A" w14:textId="4138FAD1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9DB38" w14:textId="16727D2E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24C4A9B2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839CF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7A34C" w14:textId="77777777" w:rsidR="00461FE8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Sensitivity </w:t>
            </w:r>
          </w:p>
          <w:p w14:paraId="74FEB24E" w14:textId="4732E0D2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54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3CB7A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00.0 (15.8, 100.0)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FF5E6" w14:textId="2DDF158B" w:rsidR="003347F5" w:rsidRPr="00FE6C4B" w:rsidRDefault="00461FE8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61FE8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BD059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00.0 (15.8, 100.0)</w:t>
            </w:r>
          </w:p>
        </w:tc>
      </w:tr>
      <w:tr w:rsidR="003347F5" w:rsidRPr="00474514" w14:paraId="79C57475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ED075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ADF6F" w14:textId="77777777" w:rsidR="00461FE8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Specificity </w:t>
            </w:r>
          </w:p>
          <w:p w14:paraId="787FD438" w14:textId="22704745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54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3C5CE" w14:textId="1202F9F9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B74C0" w14:textId="173C750A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CD287" w14:textId="0562C13A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</w:tr>
      <w:tr w:rsidR="003347F5" w:rsidRPr="00474514" w14:paraId="5B845A4D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9F36C" w14:textId="473FB561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0 ≤ Ct &lt; 25</w:t>
            </w: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C69B3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Positive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FCE58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BE967" w14:textId="56E5C2DB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5C952" w14:textId="41FB0B1A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90B69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78399" w14:textId="2EBCB6CC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07738" w14:textId="26C6ABE2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A9C40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9154C" w14:textId="2056D385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2DA7A" w14:textId="4577CF41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795F8158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93008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4B0F8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Negative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602EB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ACFA2" w14:textId="59F11485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C40A9" w14:textId="4771204D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95FD2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DDF9E" w14:textId="3998CA01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8928D" w14:textId="18BD84B5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B297A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309B4" w14:textId="3D4532B9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83D2C" w14:textId="3DFD662A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239B545B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20E4B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B40DD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Total   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45487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B6448" w14:textId="5B6758CE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30290" w14:textId="10AD1766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61112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9D9AC" w14:textId="1611D728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0782B" w14:textId="358A4F52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EFDE8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FA9E3" w14:textId="7D2A0F0C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54600" w14:textId="22B7B86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54438F88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FDF2F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16F93" w14:textId="77777777" w:rsidR="00461FE8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Sensitivity </w:t>
            </w:r>
          </w:p>
          <w:p w14:paraId="2B21C36D" w14:textId="470A7619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54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7006D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00.0 (86.3, 100.0)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959E1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00.0 (2.5, 100.0)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22CF6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00.0 (85.8, 100.0)</w:t>
            </w:r>
          </w:p>
        </w:tc>
      </w:tr>
      <w:tr w:rsidR="003347F5" w:rsidRPr="00474514" w14:paraId="78BC47F6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62B83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69EE3" w14:textId="77777777" w:rsidR="00461FE8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Specificity </w:t>
            </w:r>
          </w:p>
          <w:p w14:paraId="1F200D52" w14:textId="70025A14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54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2DC44" w14:textId="69B1120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C0BD8" w14:textId="490D98D8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1C7D7" w14:textId="29AD6B70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</w:tr>
      <w:tr w:rsidR="003347F5" w:rsidRPr="00474514" w14:paraId="27F01635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C4B32" w14:textId="0AF8D251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5 ≤ Ct &lt; 30</w:t>
            </w: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DAEE8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Positive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BC9C7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8CCC8" w14:textId="23DDE05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4E74D" w14:textId="51903213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A5C39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0DC16" w14:textId="1A71FE38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8089E" w14:textId="5A2D6469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F59F6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AED91" w14:textId="0109129A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873D2" w14:textId="61C94280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661DEFC2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0C935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3BF33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Negative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AC785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4F170" w14:textId="5FF4FECE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F3166" w14:textId="11F4307E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6FC7B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0E022" w14:textId="004BFE3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3764E" w14:textId="2232574E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E7536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38185" w14:textId="383A6075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C8A2E" w14:textId="541B5936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195A6CEF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3D8CB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0AC20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Total   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8334C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4C51F" w14:textId="312E598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B2049" w14:textId="54E0050B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26B2F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6BBAC" w14:textId="679BDF0F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A87E7" w14:textId="7E644444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CA1A0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168DE" w14:textId="570E9402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0DC25" w14:textId="329346C4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3E5E9B8F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1B91B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FC714" w14:textId="77777777" w:rsidR="00461FE8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Sensitivity </w:t>
            </w:r>
          </w:p>
          <w:p w14:paraId="6BF7280F" w14:textId="214A3A6A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54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36503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87.8 (73.8, 95.9)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CB5A0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00.0 (15.8, 100.0)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32E29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87.2 (72.6, 95.7)</w:t>
            </w:r>
          </w:p>
        </w:tc>
      </w:tr>
      <w:tr w:rsidR="003347F5" w:rsidRPr="00474514" w14:paraId="557F1B30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28D6C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E265C" w14:textId="77777777" w:rsidR="00461FE8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Specificity </w:t>
            </w:r>
          </w:p>
          <w:p w14:paraId="01784539" w14:textId="6D752A8C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54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3921A" w14:textId="1CB719A8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C0205" w14:textId="37600A30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F97CB" w14:textId="7A73AA34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</w:tr>
      <w:tr w:rsidR="003347F5" w:rsidRPr="00474514" w14:paraId="45C5B2AB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4C839" w14:textId="24626CEF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30 ≤ Ct &lt; 35</w:t>
            </w: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21D2E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Positive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64BD2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4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79685" w14:textId="555435C6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66759" w14:textId="13C05A48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7A50F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42797" w14:textId="2F015408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F7823" w14:textId="62248B50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0BDF8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4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4921B" w14:textId="08BC57F2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60CCB" w14:textId="54B39733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60FD623B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42BAD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C78B8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Negative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001C3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0644B" w14:textId="0284781C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44B89" w14:textId="1A9FE0EC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2D31D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9BB41" w14:textId="0FC532FB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17D8A" w14:textId="610173D2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9D133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B88F7" w14:textId="139941C2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233E3" w14:textId="3C869F4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1F9EAB11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E584F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EB79A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Total   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64DCF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3E740" w14:textId="3DFE5C3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B660E" w14:textId="2F006A64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6FED4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AD964" w14:textId="3CA65910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2AB04" w14:textId="1B418C0C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7A28D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3DCDB" w14:textId="36DE1A6E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C8B09" w14:textId="797C7695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5DB3A74A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57A01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FF991" w14:textId="77777777" w:rsidR="00461FE8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Sensitivity </w:t>
            </w:r>
          </w:p>
          <w:p w14:paraId="43F62F23" w14:textId="454267AC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54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ED7B9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85.2 (72.9, 93.4)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0070A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00.0 (15.8, 100.0)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D8993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84.6 (71.9, 93.1)</w:t>
            </w:r>
          </w:p>
        </w:tc>
      </w:tr>
      <w:tr w:rsidR="003347F5" w:rsidRPr="00474514" w14:paraId="50A46EDB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5A862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6AFF4" w14:textId="77777777" w:rsidR="00461FE8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Specificity </w:t>
            </w:r>
          </w:p>
          <w:p w14:paraId="4FB9A406" w14:textId="7165FF79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54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E0D18" w14:textId="7B1FE9A0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D3297" w14:textId="1252942B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E86C2" w14:textId="050ADE9C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</w:tr>
      <w:tr w:rsidR="003347F5" w:rsidRPr="00474514" w14:paraId="27E48B96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217D2" w14:textId="7F784E73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Ct ≥ 35</w:t>
            </w: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8CF4B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Positive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561C4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456CB" w14:textId="421FDF7E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2AB9A" w14:textId="01A8C1CF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DDE2D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15D22" w14:textId="4F2E61C6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EB3B2" w14:textId="2345FE02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0A568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6566E" w14:textId="573A5C2A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E9706" w14:textId="251950B8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0DAFCFC2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BBB22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6BF52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Negative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6A0EE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892EB" w14:textId="7CAF45D8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90DA7" w14:textId="5BCDAE94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D6FB3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2EA11" w14:textId="15024778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A3EF4" w14:textId="4169DAF9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DF9FF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C7FEE" w14:textId="7EFF20BA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4B491" w14:textId="74EE8F5F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57D6497E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1F7FB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31BFF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Total                  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5C7E0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1A5BB" w14:textId="7BCDDA8B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FCA1A" w14:textId="6B1766C1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9391D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0D611" w14:textId="2B1022F1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11D6C" w14:textId="137C853D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28A82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861A3" w14:textId="77F4445E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67DD6" w14:textId="1C976B18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347F5" w:rsidRPr="00474514" w14:paraId="1A1980B4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E3CF1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49016" w14:textId="77777777" w:rsidR="00461FE8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Sensitivity </w:t>
            </w:r>
          </w:p>
          <w:p w14:paraId="4D04BF0B" w14:textId="28990C2B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54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D00CC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42.9 (24.5, 62.8)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BD40D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33.3 (0.8, 90.6)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B32D3" w14:textId="77777777" w:rsidR="003347F5" w:rsidRPr="00FE6C4B" w:rsidRDefault="003347F5" w:rsidP="003347F5">
            <w:pPr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44.0 (24.4, 65.1)</w:t>
            </w:r>
          </w:p>
        </w:tc>
      </w:tr>
      <w:tr w:rsidR="003347F5" w:rsidRPr="00474514" w14:paraId="02151005" w14:textId="77777777" w:rsidTr="00461FE8">
        <w:trPr>
          <w:cantSplit/>
          <w:jc w:val="center"/>
        </w:trPr>
        <w:tc>
          <w:tcPr>
            <w:tcW w:w="13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B27C5" w14:textId="77777777" w:rsidR="003347F5" w:rsidRPr="00FE6C4B" w:rsidRDefault="003347F5" w:rsidP="003347F5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718A3" w14:textId="77777777" w:rsidR="00461FE8" w:rsidRDefault="003347F5" w:rsidP="003347F5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 xml:space="preserve">Specificity </w:t>
            </w:r>
          </w:p>
          <w:p w14:paraId="2CE19B1E" w14:textId="1CC853E4" w:rsidR="003347F5" w:rsidRPr="00FE6C4B" w:rsidRDefault="003347F5" w:rsidP="003347F5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(95% CI) (%)</w:t>
            </w:r>
          </w:p>
        </w:tc>
        <w:tc>
          <w:tcPr>
            <w:tcW w:w="354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80CD9" w14:textId="6F7CD067" w:rsidR="003347F5" w:rsidRPr="00FE6C4B" w:rsidRDefault="003347F5" w:rsidP="003347F5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FD8BD" w14:textId="2253EBEB" w:rsidR="003347F5" w:rsidRPr="00FE6C4B" w:rsidRDefault="003347F5" w:rsidP="003347F5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  <w:tc>
          <w:tcPr>
            <w:tcW w:w="340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20A61" w14:textId="088E4A73" w:rsidR="003347F5" w:rsidRPr="00FE6C4B" w:rsidRDefault="003347F5" w:rsidP="003347F5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E6C4B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</w:tr>
    </w:tbl>
    <w:bookmarkEnd w:id="1"/>
    <w:p w14:paraId="0666D5F8" w14:textId="46F214CE" w:rsidR="00BE769C" w:rsidRPr="00BE769C" w:rsidRDefault="00BE769C" w:rsidP="00BE769C">
      <w:pPr>
        <w:spacing w:after="0"/>
        <w:rPr>
          <w:rFonts w:ascii="Arial" w:hAnsi="Arial" w:cs="Arial"/>
          <w:color w:val="000000"/>
        </w:rPr>
      </w:pPr>
      <w:r w:rsidRPr="00BE769C">
        <w:rPr>
          <w:rFonts w:ascii="Arial" w:hAnsi="Arial" w:cs="Arial"/>
          <w:color w:val="000000"/>
        </w:rPr>
        <w:t>CI, confide</w:t>
      </w:r>
      <w:r w:rsidR="00286D02">
        <w:rPr>
          <w:rFonts w:ascii="Arial" w:hAnsi="Arial" w:cs="Arial"/>
          <w:color w:val="000000"/>
        </w:rPr>
        <w:t>n</w:t>
      </w:r>
      <w:r w:rsidR="001178D7">
        <w:rPr>
          <w:rFonts w:ascii="Arial" w:hAnsi="Arial" w:cs="Arial"/>
          <w:color w:val="000000"/>
        </w:rPr>
        <w:t>ce</w:t>
      </w:r>
      <w:r w:rsidRPr="00BE769C">
        <w:rPr>
          <w:rFonts w:ascii="Arial" w:hAnsi="Arial" w:cs="Arial"/>
          <w:color w:val="000000"/>
        </w:rPr>
        <w:t xml:space="preserve"> interval; </w:t>
      </w:r>
      <w:r w:rsidRPr="00BE769C">
        <w:rPr>
          <w:rFonts w:ascii="Arial" w:hAnsi="Arial" w:cs="Arial"/>
          <w:bCs/>
          <w:color w:val="000000" w:themeColor="text1"/>
        </w:rPr>
        <w:t xml:space="preserve">Ct, Cycle threshold; </w:t>
      </w:r>
      <w:r w:rsidRPr="00BE769C">
        <w:rPr>
          <w:rFonts w:ascii="Arial" w:hAnsi="Arial" w:cs="Arial"/>
          <w:color w:val="000000"/>
        </w:rPr>
        <w:t>N/A, not applicable</w:t>
      </w:r>
    </w:p>
    <w:p w14:paraId="6FFBB589" w14:textId="666D33BD" w:rsidR="00EB30B9" w:rsidRPr="00461FE8" w:rsidRDefault="00EB30B9" w:rsidP="00BE769C">
      <w:pPr>
        <w:spacing w:after="0"/>
        <w:rPr>
          <w:rFonts w:ascii="Arial" w:hAnsi="Arial" w:cs="Arial"/>
          <w:color w:val="000000"/>
          <w:sz w:val="20"/>
        </w:rPr>
      </w:pPr>
    </w:p>
    <w:sectPr w:rsidR="00EB30B9" w:rsidRPr="00461FE8" w:rsidSect="001A7865">
      <w:headerReference w:type="default" r:id="rId10"/>
      <w:footerReference w:type="default" r:id="rId11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2402C0" w14:textId="77777777" w:rsidR="0042499E" w:rsidRDefault="0042499E">
      <w:r>
        <w:separator/>
      </w:r>
    </w:p>
    <w:p w14:paraId="618A6E6B" w14:textId="77777777" w:rsidR="0042499E" w:rsidRDefault="0042499E"/>
  </w:endnote>
  <w:endnote w:type="continuationSeparator" w:id="0">
    <w:p w14:paraId="1AB95D0A" w14:textId="77777777" w:rsidR="0042499E" w:rsidRDefault="0042499E">
      <w:r>
        <w:continuationSeparator/>
      </w:r>
    </w:p>
    <w:p w14:paraId="54330BEB" w14:textId="77777777" w:rsidR="0042499E" w:rsidRDefault="004249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ook w:val="0000" w:firstRow="0" w:lastRow="0" w:firstColumn="0" w:lastColumn="0" w:noHBand="0" w:noVBand="0"/>
    </w:tblPr>
    <w:tblGrid>
      <w:gridCol w:w="4320"/>
      <w:gridCol w:w="4320"/>
      <w:gridCol w:w="4320"/>
    </w:tblGrid>
    <w:tr w:rsidR="00474514" w14:paraId="5533BB46" w14:textId="77777777">
      <w:tc>
        <w:tcPr>
          <w:tcW w:w="4392" w:type="dxa"/>
        </w:tcPr>
        <w:p w14:paraId="481FF718" w14:textId="77777777" w:rsidR="00474514" w:rsidRDefault="00474514" w:rsidP="001A7865">
          <w:pPr>
            <w:pStyle w:val="ac"/>
            <w:rPr>
              <w:sz w:val="20"/>
            </w:rPr>
          </w:pPr>
        </w:p>
      </w:tc>
      <w:tc>
        <w:tcPr>
          <w:tcW w:w="4392" w:type="dxa"/>
        </w:tcPr>
        <w:p w14:paraId="0D57295D" w14:textId="77777777" w:rsidR="00474514" w:rsidRDefault="00474514">
          <w:pPr>
            <w:pStyle w:val="ac"/>
            <w:jc w:val="center"/>
            <w:rPr>
              <w:sz w:val="20"/>
            </w:rPr>
          </w:pPr>
        </w:p>
      </w:tc>
      <w:tc>
        <w:tcPr>
          <w:tcW w:w="4392" w:type="dxa"/>
        </w:tcPr>
        <w:p w14:paraId="63DA9FDD" w14:textId="77777777" w:rsidR="00474514" w:rsidRDefault="00474514" w:rsidP="001A7865">
          <w:pPr>
            <w:pStyle w:val="ac"/>
            <w:jc w:val="right"/>
            <w:rPr>
              <w:sz w:val="20"/>
            </w:rPr>
          </w:pPr>
        </w:p>
      </w:tc>
    </w:tr>
  </w:tbl>
  <w:p w14:paraId="3CA44C0A" w14:textId="77777777" w:rsidR="00474514" w:rsidRDefault="00474514">
    <w:pPr>
      <w:pStyle w:val="ac"/>
      <w:jc w:val="center"/>
    </w:pPr>
  </w:p>
  <w:p w14:paraId="0605ECC9" w14:textId="77777777" w:rsidR="00474514" w:rsidRDefault="0047451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1288A" w14:textId="77777777" w:rsidR="0042499E" w:rsidRDefault="0042499E">
      <w:r>
        <w:separator/>
      </w:r>
    </w:p>
    <w:p w14:paraId="419CD959" w14:textId="77777777" w:rsidR="0042499E" w:rsidRDefault="0042499E"/>
  </w:footnote>
  <w:footnote w:type="continuationSeparator" w:id="0">
    <w:p w14:paraId="10346D8D" w14:textId="77777777" w:rsidR="0042499E" w:rsidRDefault="0042499E">
      <w:r>
        <w:continuationSeparator/>
      </w:r>
    </w:p>
    <w:p w14:paraId="465B7BDC" w14:textId="77777777" w:rsidR="0042499E" w:rsidRDefault="0042499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B390A2" w14:textId="77777777" w:rsidR="00474514" w:rsidRDefault="00474514">
    <w:pPr>
      <w:pStyle w:val="aa"/>
      <w:jc w:val="right"/>
    </w:pPr>
  </w:p>
  <w:p w14:paraId="4BC08931" w14:textId="77777777" w:rsidR="00474514" w:rsidRDefault="0047451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F26906C"/>
    <w:lvl w:ilvl="0">
      <w:start w:val="1"/>
      <w:numFmt w:val="decimal"/>
      <w:pStyle w:val="4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1F263DEC"/>
    <w:lvl w:ilvl="0">
      <w:start w:val="1"/>
      <w:numFmt w:val="decimal"/>
      <w:pStyle w:val="3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741A9D96"/>
    <w:lvl w:ilvl="0">
      <w:start w:val="1"/>
      <w:numFmt w:val="decimal"/>
      <w:pStyle w:val="2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D7C09932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8A80BFD4"/>
    <w:lvl w:ilvl="0">
      <w:start w:val="1"/>
      <w:numFmt w:val="bullet"/>
      <w:pStyle w:val="4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0D6C074"/>
    <w:lvl w:ilvl="0">
      <w:start w:val="1"/>
      <w:numFmt w:val="bullet"/>
      <w:pStyle w:val="3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6CAC65C"/>
    <w:lvl w:ilvl="0">
      <w:start w:val="1"/>
      <w:numFmt w:val="bullet"/>
      <w:pStyle w:val="2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1E8EE8"/>
    <w:lvl w:ilvl="0">
      <w:start w:val="1"/>
      <w:numFmt w:val="bullet"/>
      <w:pStyle w:val="a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952E806"/>
    <w:lvl w:ilvl="0">
      <w:start w:val="1"/>
      <w:numFmt w:val="decimal"/>
      <w:pStyle w:val="5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164A5469"/>
    <w:multiLevelType w:val="hybridMultilevel"/>
    <w:tmpl w:val="28A46A7E"/>
    <w:lvl w:ilvl="0" w:tplc="1C3205F6">
      <w:start w:val="1"/>
      <w:numFmt w:val="bullet"/>
      <w:pStyle w:val="ListBulleted2"/>
      <w:lvlText w:val="–"/>
      <w:lvlJc w:val="left"/>
      <w:pPr>
        <w:tabs>
          <w:tab w:val="num" w:pos="720"/>
        </w:tabs>
        <w:ind w:left="720" w:hanging="360"/>
      </w:pPr>
      <w:rPr>
        <w:rFonts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6D0475"/>
    <w:multiLevelType w:val="hybridMultilevel"/>
    <w:tmpl w:val="502CFA9E"/>
    <w:lvl w:ilvl="0" w:tplc="42D66764">
      <w:start w:val="1"/>
      <w:numFmt w:val="bullet"/>
      <w:pStyle w:val="ListBulleted3"/>
      <w:lvlText w:val=""/>
      <w:lvlJc w:val="left"/>
      <w:pPr>
        <w:tabs>
          <w:tab w:val="num" w:pos="1080"/>
        </w:tabs>
        <w:ind w:left="720"/>
      </w:pPr>
      <w:rPr>
        <w:rFonts w:ascii="Symbol" w:hAnsi="Symbol" w:hint="default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DC3DCE"/>
    <w:multiLevelType w:val="singleLevel"/>
    <w:tmpl w:val="602E214E"/>
    <w:lvl w:ilvl="0">
      <w:start w:val="1"/>
      <w:numFmt w:val="bullet"/>
      <w:pStyle w:val="ListBulletedItemLevel1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8"/>
      </w:rPr>
    </w:lvl>
  </w:abstractNum>
  <w:abstractNum w:abstractNumId="12" w15:restartNumberingAfterBreak="0">
    <w:nsid w:val="6DC86494"/>
    <w:multiLevelType w:val="hybridMultilevel"/>
    <w:tmpl w:val="922C1832"/>
    <w:lvl w:ilvl="0" w:tplc="0409000F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6E9A499A"/>
    <w:multiLevelType w:val="hybridMultilevel"/>
    <w:tmpl w:val="F15CE95C"/>
    <w:lvl w:ilvl="0" w:tplc="ABDA56DE">
      <w:start w:val="20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E5101A"/>
    <w:multiLevelType w:val="hybridMultilevel"/>
    <w:tmpl w:val="F61C1404"/>
    <w:lvl w:ilvl="0" w:tplc="04F6BBD6">
      <w:start w:val="1"/>
      <w:numFmt w:val="bullet"/>
      <w:pStyle w:val="ListBulleted4"/>
      <w:lvlText w:val=""/>
      <w:lvlJc w:val="left"/>
      <w:pPr>
        <w:tabs>
          <w:tab w:val="num" w:pos="1440"/>
        </w:tabs>
        <w:ind w:left="1080"/>
      </w:pPr>
      <w:rPr>
        <w:rFonts w:ascii="Symbol" w:hAnsi="Symbol" w:hint="default"/>
        <w:color w:val="auto"/>
        <w:sz w:val="18"/>
      </w:rPr>
    </w:lvl>
    <w:lvl w:ilvl="1" w:tplc="0409000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9755167"/>
    <w:multiLevelType w:val="multilevel"/>
    <w:tmpl w:val="3200A60C"/>
    <w:lvl w:ilvl="0">
      <w:start w:val="1"/>
      <w:numFmt w:val="decimal"/>
      <w:pStyle w:val="TableTitlecontd"/>
      <w:lvlText w:val="Table %1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4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2"/>
  </w:num>
  <w:num w:numId="11">
    <w:abstractNumId w:val="6"/>
  </w:num>
  <w:num w:numId="12">
    <w:abstractNumId w:val="9"/>
  </w:num>
  <w:num w:numId="13">
    <w:abstractNumId w:val="10"/>
  </w:num>
  <w:num w:numId="14">
    <w:abstractNumId w:val="14"/>
  </w:num>
  <w:num w:numId="15">
    <w:abstractNumId w:val="11"/>
  </w:num>
  <w:num w:numId="16">
    <w:abstractNumId w:val="15"/>
  </w:num>
  <w:num w:numId="17">
    <w:abstractNumId w:val="13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606"/>
    <w:rsid w:val="00000304"/>
    <w:rsid w:val="00000876"/>
    <w:rsid w:val="000022BC"/>
    <w:rsid w:val="0000270F"/>
    <w:rsid w:val="000077EB"/>
    <w:rsid w:val="0001114C"/>
    <w:rsid w:val="00012228"/>
    <w:rsid w:val="00013FCF"/>
    <w:rsid w:val="000173F5"/>
    <w:rsid w:val="000212DD"/>
    <w:rsid w:val="00022856"/>
    <w:rsid w:val="00023128"/>
    <w:rsid w:val="000245FB"/>
    <w:rsid w:val="00024606"/>
    <w:rsid w:val="000250DE"/>
    <w:rsid w:val="00026B29"/>
    <w:rsid w:val="00027BB3"/>
    <w:rsid w:val="00027F5A"/>
    <w:rsid w:val="00031A80"/>
    <w:rsid w:val="00032C5D"/>
    <w:rsid w:val="00034663"/>
    <w:rsid w:val="000348A3"/>
    <w:rsid w:val="000360A2"/>
    <w:rsid w:val="00036BB9"/>
    <w:rsid w:val="00036C16"/>
    <w:rsid w:val="000378A9"/>
    <w:rsid w:val="00041433"/>
    <w:rsid w:val="000421B1"/>
    <w:rsid w:val="00042DD7"/>
    <w:rsid w:val="00043F75"/>
    <w:rsid w:val="00044624"/>
    <w:rsid w:val="00044A19"/>
    <w:rsid w:val="000452A3"/>
    <w:rsid w:val="0004793B"/>
    <w:rsid w:val="00047F82"/>
    <w:rsid w:val="00054366"/>
    <w:rsid w:val="00056942"/>
    <w:rsid w:val="00057107"/>
    <w:rsid w:val="000607BF"/>
    <w:rsid w:val="0006458D"/>
    <w:rsid w:val="000654C6"/>
    <w:rsid w:val="00065A95"/>
    <w:rsid w:val="00066347"/>
    <w:rsid w:val="0006694F"/>
    <w:rsid w:val="00074CF0"/>
    <w:rsid w:val="000754D8"/>
    <w:rsid w:val="00080407"/>
    <w:rsid w:val="00081598"/>
    <w:rsid w:val="000828CB"/>
    <w:rsid w:val="00085BA3"/>
    <w:rsid w:val="00085BC7"/>
    <w:rsid w:val="00085EEC"/>
    <w:rsid w:val="0009079A"/>
    <w:rsid w:val="0009083B"/>
    <w:rsid w:val="00091AE6"/>
    <w:rsid w:val="00092FAF"/>
    <w:rsid w:val="00095657"/>
    <w:rsid w:val="000967F5"/>
    <w:rsid w:val="00097920"/>
    <w:rsid w:val="00097E83"/>
    <w:rsid w:val="000A1D3F"/>
    <w:rsid w:val="000A5A0B"/>
    <w:rsid w:val="000A5F0A"/>
    <w:rsid w:val="000A607F"/>
    <w:rsid w:val="000A61C8"/>
    <w:rsid w:val="000A6332"/>
    <w:rsid w:val="000A6347"/>
    <w:rsid w:val="000B1289"/>
    <w:rsid w:val="000B3B27"/>
    <w:rsid w:val="000B67E4"/>
    <w:rsid w:val="000C1B54"/>
    <w:rsid w:val="000C43AB"/>
    <w:rsid w:val="000C6779"/>
    <w:rsid w:val="000D37D2"/>
    <w:rsid w:val="000D48A9"/>
    <w:rsid w:val="000D4F19"/>
    <w:rsid w:val="000D507C"/>
    <w:rsid w:val="000D5DC9"/>
    <w:rsid w:val="000D7D9A"/>
    <w:rsid w:val="000E061B"/>
    <w:rsid w:val="000E1B69"/>
    <w:rsid w:val="000E2215"/>
    <w:rsid w:val="000E23CB"/>
    <w:rsid w:val="000E3A72"/>
    <w:rsid w:val="000E440C"/>
    <w:rsid w:val="000E4B61"/>
    <w:rsid w:val="000E5341"/>
    <w:rsid w:val="000E5642"/>
    <w:rsid w:val="000E7407"/>
    <w:rsid w:val="000E7514"/>
    <w:rsid w:val="000F004A"/>
    <w:rsid w:val="000F2763"/>
    <w:rsid w:val="000F378C"/>
    <w:rsid w:val="000F381D"/>
    <w:rsid w:val="000F627D"/>
    <w:rsid w:val="000F6E4F"/>
    <w:rsid w:val="000F7243"/>
    <w:rsid w:val="000F7CA8"/>
    <w:rsid w:val="00100105"/>
    <w:rsid w:val="001006CA"/>
    <w:rsid w:val="00100ABF"/>
    <w:rsid w:val="00102246"/>
    <w:rsid w:val="001026CE"/>
    <w:rsid w:val="0010330D"/>
    <w:rsid w:val="001035D8"/>
    <w:rsid w:val="00104F34"/>
    <w:rsid w:val="00105B9D"/>
    <w:rsid w:val="0010609F"/>
    <w:rsid w:val="00107EE6"/>
    <w:rsid w:val="0011067D"/>
    <w:rsid w:val="0011172D"/>
    <w:rsid w:val="00113EE9"/>
    <w:rsid w:val="00114C28"/>
    <w:rsid w:val="00116AF7"/>
    <w:rsid w:val="00116F93"/>
    <w:rsid w:val="0011778D"/>
    <w:rsid w:val="001178D7"/>
    <w:rsid w:val="001200A0"/>
    <w:rsid w:val="0012149E"/>
    <w:rsid w:val="0012177C"/>
    <w:rsid w:val="00122425"/>
    <w:rsid w:val="00123B10"/>
    <w:rsid w:val="00124DD6"/>
    <w:rsid w:val="0012580F"/>
    <w:rsid w:val="001268EB"/>
    <w:rsid w:val="00126C6F"/>
    <w:rsid w:val="001276AB"/>
    <w:rsid w:val="001312E8"/>
    <w:rsid w:val="001315AF"/>
    <w:rsid w:val="00131F8A"/>
    <w:rsid w:val="00135590"/>
    <w:rsid w:val="001356A4"/>
    <w:rsid w:val="00135855"/>
    <w:rsid w:val="00135AFC"/>
    <w:rsid w:val="001361F6"/>
    <w:rsid w:val="00136F48"/>
    <w:rsid w:val="00140657"/>
    <w:rsid w:val="001420C3"/>
    <w:rsid w:val="00142900"/>
    <w:rsid w:val="00143226"/>
    <w:rsid w:val="00144236"/>
    <w:rsid w:val="00145C08"/>
    <w:rsid w:val="00146C0C"/>
    <w:rsid w:val="00147EE2"/>
    <w:rsid w:val="00147FAF"/>
    <w:rsid w:val="00152114"/>
    <w:rsid w:val="001525A7"/>
    <w:rsid w:val="00153C56"/>
    <w:rsid w:val="00154AC8"/>
    <w:rsid w:val="00156C80"/>
    <w:rsid w:val="001642D2"/>
    <w:rsid w:val="00165938"/>
    <w:rsid w:val="001665A5"/>
    <w:rsid w:val="00167095"/>
    <w:rsid w:val="001671AB"/>
    <w:rsid w:val="00167230"/>
    <w:rsid w:val="00167296"/>
    <w:rsid w:val="001702E9"/>
    <w:rsid w:val="001702F1"/>
    <w:rsid w:val="00172E2E"/>
    <w:rsid w:val="0017315F"/>
    <w:rsid w:val="001747C8"/>
    <w:rsid w:val="0017600A"/>
    <w:rsid w:val="00176D9A"/>
    <w:rsid w:val="0018538E"/>
    <w:rsid w:val="00186919"/>
    <w:rsid w:val="001869F0"/>
    <w:rsid w:val="001918E8"/>
    <w:rsid w:val="00192FE5"/>
    <w:rsid w:val="0019502B"/>
    <w:rsid w:val="001954F4"/>
    <w:rsid w:val="001966D6"/>
    <w:rsid w:val="001974D6"/>
    <w:rsid w:val="001A1D7F"/>
    <w:rsid w:val="001A293D"/>
    <w:rsid w:val="001A529A"/>
    <w:rsid w:val="001A70BE"/>
    <w:rsid w:val="001A7865"/>
    <w:rsid w:val="001B0370"/>
    <w:rsid w:val="001B0A39"/>
    <w:rsid w:val="001B309A"/>
    <w:rsid w:val="001B3877"/>
    <w:rsid w:val="001B3AEA"/>
    <w:rsid w:val="001B5AF0"/>
    <w:rsid w:val="001B7E14"/>
    <w:rsid w:val="001C121F"/>
    <w:rsid w:val="001C1701"/>
    <w:rsid w:val="001C4714"/>
    <w:rsid w:val="001C50E5"/>
    <w:rsid w:val="001C634A"/>
    <w:rsid w:val="001C6454"/>
    <w:rsid w:val="001D0849"/>
    <w:rsid w:val="001D6016"/>
    <w:rsid w:val="001D6E52"/>
    <w:rsid w:val="001D7726"/>
    <w:rsid w:val="001D7D33"/>
    <w:rsid w:val="001E05B8"/>
    <w:rsid w:val="001E123F"/>
    <w:rsid w:val="001E50CB"/>
    <w:rsid w:val="001F1AEC"/>
    <w:rsid w:val="001F6198"/>
    <w:rsid w:val="001F7EA5"/>
    <w:rsid w:val="002008D5"/>
    <w:rsid w:val="00203664"/>
    <w:rsid w:val="002047D2"/>
    <w:rsid w:val="002052DB"/>
    <w:rsid w:val="00205571"/>
    <w:rsid w:val="002065A9"/>
    <w:rsid w:val="002066F5"/>
    <w:rsid w:val="00207094"/>
    <w:rsid w:val="00207565"/>
    <w:rsid w:val="00215990"/>
    <w:rsid w:val="00215CE6"/>
    <w:rsid w:val="00215F19"/>
    <w:rsid w:val="00217892"/>
    <w:rsid w:val="00220D6C"/>
    <w:rsid w:val="002211FC"/>
    <w:rsid w:val="00221D7D"/>
    <w:rsid w:val="00224544"/>
    <w:rsid w:val="00224FE4"/>
    <w:rsid w:val="00225021"/>
    <w:rsid w:val="002264AB"/>
    <w:rsid w:val="0023173F"/>
    <w:rsid w:val="00231DAE"/>
    <w:rsid w:val="0023212B"/>
    <w:rsid w:val="00235A8E"/>
    <w:rsid w:val="00236CC9"/>
    <w:rsid w:val="00237A8C"/>
    <w:rsid w:val="0024002C"/>
    <w:rsid w:val="00240B19"/>
    <w:rsid w:val="00241511"/>
    <w:rsid w:val="00244123"/>
    <w:rsid w:val="00245329"/>
    <w:rsid w:val="00245478"/>
    <w:rsid w:val="002455F1"/>
    <w:rsid w:val="00245F3D"/>
    <w:rsid w:val="00247658"/>
    <w:rsid w:val="00251AFD"/>
    <w:rsid w:val="00251F7D"/>
    <w:rsid w:val="00256462"/>
    <w:rsid w:val="00257DE9"/>
    <w:rsid w:val="0026118F"/>
    <w:rsid w:val="0026289F"/>
    <w:rsid w:val="00262D1C"/>
    <w:rsid w:val="00263085"/>
    <w:rsid w:val="00263B33"/>
    <w:rsid w:val="00266895"/>
    <w:rsid w:val="002706F7"/>
    <w:rsid w:val="002710DB"/>
    <w:rsid w:val="00271E0F"/>
    <w:rsid w:val="00273C62"/>
    <w:rsid w:val="00274C56"/>
    <w:rsid w:val="0027559C"/>
    <w:rsid w:val="00275F7C"/>
    <w:rsid w:val="00280459"/>
    <w:rsid w:val="00282EFA"/>
    <w:rsid w:val="00284E4B"/>
    <w:rsid w:val="002863E4"/>
    <w:rsid w:val="00286B43"/>
    <w:rsid w:val="00286D02"/>
    <w:rsid w:val="00287FAA"/>
    <w:rsid w:val="00290262"/>
    <w:rsid w:val="002942E1"/>
    <w:rsid w:val="0029509E"/>
    <w:rsid w:val="002956F7"/>
    <w:rsid w:val="0029687A"/>
    <w:rsid w:val="00296EF1"/>
    <w:rsid w:val="002A09DD"/>
    <w:rsid w:val="002A1833"/>
    <w:rsid w:val="002A2084"/>
    <w:rsid w:val="002A22CB"/>
    <w:rsid w:val="002A3CE8"/>
    <w:rsid w:val="002A4860"/>
    <w:rsid w:val="002A655A"/>
    <w:rsid w:val="002A6C64"/>
    <w:rsid w:val="002A7638"/>
    <w:rsid w:val="002B06BA"/>
    <w:rsid w:val="002B0A92"/>
    <w:rsid w:val="002B1501"/>
    <w:rsid w:val="002B1951"/>
    <w:rsid w:val="002B451E"/>
    <w:rsid w:val="002B5627"/>
    <w:rsid w:val="002B56C1"/>
    <w:rsid w:val="002B6C20"/>
    <w:rsid w:val="002C04B0"/>
    <w:rsid w:val="002C0712"/>
    <w:rsid w:val="002C0FD1"/>
    <w:rsid w:val="002C23AC"/>
    <w:rsid w:val="002C310D"/>
    <w:rsid w:val="002C31C2"/>
    <w:rsid w:val="002C39F3"/>
    <w:rsid w:val="002C66DA"/>
    <w:rsid w:val="002C7416"/>
    <w:rsid w:val="002C7D25"/>
    <w:rsid w:val="002D2056"/>
    <w:rsid w:val="002D24B0"/>
    <w:rsid w:val="002D278F"/>
    <w:rsid w:val="002D2EA3"/>
    <w:rsid w:val="002D4104"/>
    <w:rsid w:val="002D50A4"/>
    <w:rsid w:val="002D7269"/>
    <w:rsid w:val="002D7F93"/>
    <w:rsid w:val="002E0727"/>
    <w:rsid w:val="002F05C1"/>
    <w:rsid w:val="002F0CA9"/>
    <w:rsid w:val="002F432A"/>
    <w:rsid w:val="00300176"/>
    <w:rsid w:val="003014AF"/>
    <w:rsid w:val="00303B46"/>
    <w:rsid w:val="00303C3E"/>
    <w:rsid w:val="003045A6"/>
    <w:rsid w:val="003063E4"/>
    <w:rsid w:val="00307606"/>
    <w:rsid w:val="003076C3"/>
    <w:rsid w:val="003110DA"/>
    <w:rsid w:val="003114D8"/>
    <w:rsid w:val="0031216E"/>
    <w:rsid w:val="003125F6"/>
    <w:rsid w:val="00312FB5"/>
    <w:rsid w:val="00313720"/>
    <w:rsid w:val="003165CB"/>
    <w:rsid w:val="003167C4"/>
    <w:rsid w:val="0031792C"/>
    <w:rsid w:val="0032200F"/>
    <w:rsid w:val="00322AA4"/>
    <w:rsid w:val="00325CD3"/>
    <w:rsid w:val="003273E7"/>
    <w:rsid w:val="00330386"/>
    <w:rsid w:val="00332023"/>
    <w:rsid w:val="003320BF"/>
    <w:rsid w:val="00332A0D"/>
    <w:rsid w:val="00332C09"/>
    <w:rsid w:val="003331F8"/>
    <w:rsid w:val="00333CD7"/>
    <w:rsid w:val="003344B9"/>
    <w:rsid w:val="003347F5"/>
    <w:rsid w:val="003357B2"/>
    <w:rsid w:val="00336A11"/>
    <w:rsid w:val="00337E25"/>
    <w:rsid w:val="00341DE6"/>
    <w:rsid w:val="00342E82"/>
    <w:rsid w:val="0034580F"/>
    <w:rsid w:val="00346DF7"/>
    <w:rsid w:val="0035179F"/>
    <w:rsid w:val="0035190F"/>
    <w:rsid w:val="003534AC"/>
    <w:rsid w:val="00355C40"/>
    <w:rsid w:val="00360F44"/>
    <w:rsid w:val="003622EA"/>
    <w:rsid w:val="00364E9F"/>
    <w:rsid w:val="0036501F"/>
    <w:rsid w:val="00366928"/>
    <w:rsid w:val="00366CB6"/>
    <w:rsid w:val="00367AA0"/>
    <w:rsid w:val="00373CA4"/>
    <w:rsid w:val="00373EA6"/>
    <w:rsid w:val="00377EFB"/>
    <w:rsid w:val="0038072C"/>
    <w:rsid w:val="003828D4"/>
    <w:rsid w:val="00382ABB"/>
    <w:rsid w:val="0038679E"/>
    <w:rsid w:val="00387EEC"/>
    <w:rsid w:val="003926D9"/>
    <w:rsid w:val="00394D3A"/>
    <w:rsid w:val="00396740"/>
    <w:rsid w:val="00397BF1"/>
    <w:rsid w:val="003A2CD6"/>
    <w:rsid w:val="003A3209"/>
    <w:rsid w:val="003A35A9"/>
    <w:rsid w:val="003A36DD"/>
    <w:rsid w:val="003A3A71"/>
    <w:rsid w:val="003A3AD1"/>
    <w:rsid w:val="003A4326"/>
    <w:rsid w:val="003A453C"/>
    <w:rsid w:val="003A4576"/>
    <w:rsid w:val="003A4663"/>
    <w:rsid w:val="003A46E4"/>
    <w:rsid w:val="003A59B0"/>
    <w:rsid w:val="003A6ABE"/>
    <w:rsid w:val="003A7453"/>
    <w:rsid w:val="003A79DF"/>
    <w:rsid w:val="003B0D78"/>
    <w:rsid w:val="003B1910"/>
    <w:rsid w:val="003B2150"/>
    <w:rsid w:val="003B2914"/>
    <w:rsid w:val="003B31AE"/>
    <w:rsid w:val="003B5F28"/>
    <w:rsid w:val="003B729B"/>
    <w:rsid w:val="003C0504"/>
    <w:rsid w:val="003C0D6B"/>
    <w:rsid w:val="003C163D"/>
    <w:rsid w:val="003C2D2A"/>
    <w:rsid w:val="003C2DF4"/>
    <w:rsid w:val="003C46BE"/>
    <w:rsid w:val="003C64AF"/>
    <w:rsid w:val="003D1800"/>
    <w:rsid w:val="003D2A26"/>
    <w:rsid w:val="003D3A8D"/>
    <w:rsid w:val="003D45BD"/>
    <w:rsid w:val="003D4B9E"/>
    <w:rsid w:val="003E098C"/>
    <w:rsid w:val="003E0F7B"/>
    <w:rsid w:val="003E2397"/>
    <w:rsid w:val="003E29A8"/>
    <w:rsid w:val="003E7A55"/>
    <w:rsid w:val="003E7E9B"/>
    <w:rsid w:val="003F141A"/>
    <w:rsid w:val="003F2C0E"/>
    <w:rsid w:val="003F343F"/>
    <w:rsid w:val="003F4361"/>
    <w:rsid w:val="003F4E65"/>
    <w:rsid w:val="003F5E47"/>
    <w:rsid w:val="003F684E"/>
    <w:rsid w:val="00401B23"/>
    <w:rsid w:val="00401FDC"/>
    <w:rsid w:val="004038E4"/>
    <w:rsid w:val="00403A44"/>
    <w:rsid w:val="00411839"/>
    <w:rsid w:val="00413561"/>
    <w:rsid w:val="0041468B"/>
    <w:rsid w:val="004147E5"/>
    <w:rsid w:val="00417C14"/>
    <w:rsid w:val="00420557"/>
    <w:rsid w:val="004223FB"/>
    <w:rsid w:val="0042499E"/>
    <w:rsid w:val="00424AF5"/>
    <w:rsid w:val="004261B4"/>
    <w:rsid w:val="00426D9D"/>
    <w:rsid w:val="00427152"/>
    <w:rsid w:val="00434D6F"/>
    <w:rsid w:val="00436456"/>
    <w:rsid w:val="00442FC0"/>
    <w:rsid w:val="00443125"/>
    <w:rsid w:val="0044411B"/>
    <w:rsid w:val="00445337"/>
    <w:rsid w:val="00446F98"/>
    <w:rsid w:val="00447694"/>
    <w:rsid w:val="00452640"/>
    <w:rsid w:val="00456EE6"/>
    <w:rsid w:val="004574D1"/>
    <w:rsid w:val="004574E5"/>
    <w:rsid w:val="00461943"/>
    <w:rsid w:val="00461FE8"/>
    <w:rsid w:val="004629B8"/>
    <w:rsid w:val="00463234"/>
    <w:rsid w:val="0046360C"/>
    <w:rsid w:val="0046587D"/>
    <w:rsid w:val="00465AA2"/>
    <w:rsid w:val="0046796D"/>
    <w:rsid w:val="0047049F"/>
    <w:rsid w:val="004716D0"/>
    <w:rsid w:val="0047325E"/>
    <w:rsid w:val="00473B9F"/>
    <w:rsid w:val="00473F26"/>
    <w:rsid w:val="00474514"/>
    <w:rsid w:val="00474A38"/>
    <w:rsid w:val="00475F72"/>
    <w:rsid w:val="00476579"/>
    <w:rsid w:val="00477471"/>
    <w:rsid w:val="00482EFA"/>
    <w:rsid w:val="0048529A"/>
    <w:rsid w:val="0048599E"/>
    <w:rsid w:val="004869B6"/>
    <w:rsid w:val="0049105C"/>
    <w:rsid w:val="00493D3D"/>
    <w:rsid w:val="00495FAC"/>
    <w:rsid w:val="00496DEA"/>
    <w:rsid w:val="004A32FE"/>
    <w:rsid w:val="004A3E6D"/>
    <w:rsid w:val="004A452A"/>
    <w:rsid w:val="004A6368"/>
    <w:rsid w:val="004A78C5"/>
    <w:rsid w:val="004B2EDC"/>
    <w:rsid w:val="004B3B3D"/>
    <w:rsid w:val="004B6354"/>
    <w:rsid w:val="004B7BA7"/>
    <w:rsid w:val="004C05E2"/>
    <w:rsid w:val="004C17ED"/>
    <w:rsid w:val="004C201B"/>
    <w:rsid w:val="004C4726"/>
    <w:rsid w:val="004C4D19"/>
    <w:rsid w:val="004C4F8C"/>
    <w:rsid w:val="004C5137"/>
    <w:rsid w:val="004C771D"/>
    <w:rsid w:val="004D123D"/>
    <w:rsid w:val="004D2EA3"/>
    <w:rsid w:val="004D3958"/>
    <w:rsid w:val="004D3B6A"/>
    <w:rsid w:val="004D53B3"/>
    <w:rsid w:val="004D7C52"/>
    <w:rsid w:val="004D7E0A"/>
    <w:rsid w:val="004E1192"/>
    <w:rsid w:val="004E36EC"/>
    <w:rsid w:val="004E4419"/>
    <w:rsid w:val="004E6763"/>
    <w:rsid w:val="004E7503"/>
    <w:rsid w:val="004F050D"/>
    <w:rsid w:val="004F2E54"/>
    <w:rsid w:val="004F394E"/>
    <w:rsid w:val="004F66AC"/>
    <w:rsid w:val="005010BB"/>
    <w:rsid w:val="00505917"/>
    <w:rsid w:val="00505F00"/>
    <w:rsid w:val="0050701B"/>
    <w:rsid w:val="005107CD"/>
    <w:rsid w:val="0051192D"/>
    <w:rsid w:val="00512B3E"/>
    <w:rsid w:val="0051394F"/>
    <w:rsid w:val="00513FFE"/>
    <w:rsid w:val="005156AD"/>
    <w:rsid w:val="005159B3"/>
    <w:rsid w:val="00516E47"/>
    <w:rsid w:val="00520D14"/>
    <w:rsid w:val="00521870"/>
    <w:rsid w:val="0052307E"/>
    <w:rsid w:val="00523C85"/>
    <w:rsid w:val="00524332"/>
    <w:rsid w:val="005249C1"/>
    <w:rsid w:val="005271DD"/>
    <w:rsid w:val="00531BC8"/>
    <w:rsid w:val="005325B6"/>
    <w:rsid w:val="0053270C"/>
    <w:rsid w:val="00533B3C"/>
    <w:rsid w:val="00536594"/>
    <w:rsid w:val="00536746"/>
    <w:rsid w:val="0054286A"/>
    <w:rsid w:val="00542EA9"/>
    <w:rsid w:val="005430DC"/>
    <w:rsid w:val="005443FC"/>
    <w:rsid w:val="00544946"/>
    <w:rsid w:val="00550853"/>
    <w:rsid w:val="00550E9A"/>
    <w:rsid w:val="00552742"/>
    <w:rsid w:val="00552F64"/>
    <w:rsid w:val="005533EF"/>
    <w:rsid w:val="00553442"/>
    <w:rsid w:val="00555627"/>
    <w:rsid w:val="00555721"/>
    <w:rsid w:val="00555F37"/>
    <w:rsid w:val="00556811"/>
    <w:rsid w:val="00557CA7"/>
    <w:rsid w:val="00560A8B"/>
    <w:rsid w:val="005617CE"/>
    <w:rsid w:val="005619BD"/>
    <w:rsid w:val="00563BE6"/>
    <w:rsid w:val="0057050B"/>
    <w:rsid w:val="00570850"/>
    <w:rsid w:val="0057173E"/>
    <w:rsid w:val="00573E3E"/>
    <w:rsid w:val="00574726"/>
    <w:rsid w:val="005748B1"/>
    <w:rsid w:val="0057574D"/>
    <w:rsid w:val="00576B29"/>
    <w:rsid w:val="005773BF"/>
    <w:rsid w:val="00580942"/>
    <w:rsid w:val="00582168"/>
    <w:rsid w:val="0058328F"/>
    <w:rsid w:val="005834D4"/>
    <w:rsid w:val="00583A57"/>
    <w:rsid w:val="00584304"/>
    <w:rsid w:val="0058657A"/>
    <w:rsid w:val="00587867"/>
    <w:rsid w:val="00587A71"/>
    <w:rsid w:val="005918B4"/>
    <w:rsid w:val="00592D7D"/>
    <w:rsid w:val="00595466"/>
    <w:rsid w:val="005973AE"/>
    <w:rsid w:val="005A0686"/>
    <w:rsid w:val="005A0987"/>
    <w:rsid w:val="005A0FE4"/>
    <w:rsid w:val="005A23A6"/>
    <w:rsid w:val="005A2621"/>
    <w:rsid w:val="005A4F3D"/>
    <w:rsid w:val="005A7C14"/>
    <w:rsid w:val="005B2858"/>
    <w:rsid w:val="005B2E99"/>
    <w:rsid w:val="005B3E75"/>
    <w:rsid w:val="005B57F8"/>
    <w:rsid w:val="005B6A87"/>
    <w:rsid w:val="005C0573"/>
    <w:rsid w:val="005C0EA4"/>
    <w:rsid w:val="005C0EE3"/>
    <w:rsid w:val="005C5CC9"/>
    <w:rsid w:val="005C6FA8"/>
    <w:rsid w:val="005D3EE6"/>
    <w:rsid w:val="005D44CF"/>
    <w:rsid w:val="005D458F"/>
    <w:rsid w:val="005E259D"/>
    <w:rsid w:val="005E27C5"/>
    <w:rsid w:val="005E43ED"/>
    <w:rsid w:val="005E645D"/>
    <w:rsid w:val="005E6CA2"/>
    <w:rsid w:val="005F1250"/>
    <w:rsid w:val="005F1409"/>
    <w:rsid w:val="005F207F"/>
    <w:rsid w:val="005F3CBD"/>
    <w:rsid w:val="005F4BF5"/>
    <w:rsid w:val="005F50BD"/>
    <w:rsid w:val="005F6CA4"/>
    <w:rsid w:val="005F6CB1"/>
    <w:rsid w:val="005F7F4B"/>
    <w:rsid w:val="00600E46"/>
    <w:rsid w:val="00603BB8"/>
    <w:rsid w:val="0060440A"/>
    <w:rsid w:val="00604A01"/>
    <w:rsid w:val="006062FD"/>
    <w:rsid w:val="0060630A"/>
    <w:rsid w:val="006104CD"/>
    <w:rsid w:val="006106E5"/>
    <w:rsid w:val="00611524"/>
    <w:rsid w:val="00611FBB"/>
    <w:rsid w:val="006126A4"/>
    <w:rsid w:val="0061496D"/>
    <w:rsid w:val="00614DAB"/>
    <w:rsid w:val="00616D1B"/>
    <w:rsid w:val="00616FBF"/>
    <w:rsid w:val="006173AC"/>
    <w:rsid w:val="00617FE0"/>
    <w:rsid w:val="00621D98"/>
    <w:rsid w:val="0062384D"/>
    <w:rsid w:val="006238DB"/>
    <w:rsid w:val="00624FCC"/>
    <w:rsid w:val="00625370"/>
    <w:rsid w:val="0062554A"/>
    <w:rsid w:val="006271C5"/>
    <w:rsid w:val="00630CE9"/>
    <w:rsid w:val="00631813"/>
    <w:rsid w:val="006335E7"/>
    <w:rsid w:val="006350FC"/>
    <w:rsid w:val="0063605F"/>
    <w:rsid w:val="00641F11"/>
    <w:rsid w:val="00643218"/>
    <w:rsid w:val="0064429C"/>
    <w:rsid w:val="0064503F"/>
    <w:rsid w:val="00651271"/>
    <w:rsid w:val="0065214E"/>
    <w:rsid w:val="006541CC"/>
    <w:rsid w:val="006555B8"/>
    <w:rsid w:val="00655C44"/>
    <w:rsid w:val="006606C8"/>
    <w:rsid w:val="00661362"/>
    <w:rsid w:val="006639F8"/>
    <w:rsid w:val="006652CD"/>
    <w:rsid w:val="00666B7A"/>
    <w:rsid w:val="006675DE"/>
    <w:rsid w:val="00667E1B"/>
    <w:rsid w:val="00670220"/>
    <w:rsid w:val="00671366"/>
    <w:rsid w:val="00672081"/>
    <w:rsid w:val="00673E9C"/>
    <w:rsid w:val="00674004"/>
    <w:rsid w:val="0067469E"/>
    <w:rsid w:val="006772F4"/>
    <w:rsid w:val="006808E9"/>
    <w:rsid w:val="00680C0E"/>
    <w:rsid w:val="00681F85"/>
    <w:rsid w:val="00682495"/>
    <w:rsid w:val="006833BC"/>
    <w:rsid w:val="00684033"/>
    <w:rsid w:val="00684DF5"/>
    <w:rsid w:val="0068553D"/>
    <w:rsid w:val="00685739"/>
    <w:rsid w:val="006860BF"/>
    <w:rsid w:val="00690622"/>
    <w:rsid w:val="00692146"/>
    <w:rsid w:val="00692A93"/>
    <w:rsid w:val="00693797"/>
    <w:rsid w:val="0069427C"/>
    <w:rsid w:val="00695B89"/>
    <w:rsid w:val="006974A2"/>
    <w:rsid w:val="00697BF2"/>
    <w:rsid w:val="006A0067"/>
    <w:rsid w:val="006A02AA"/>
    <w:rsid w:val="006A0643"/>
    <w:rsid w:val="006A0F23"/>
    <w:rsid w:val="006A298A"/>
    <w:rsid w:val="006A3054"/>
    <w:rsid w:val="006A33C9"/>
    <w:rsid w:val="006A35CD"/>
    <w:rsid w:val="006A3A6E"/>
    <w:rsid w:val="006A4DEA"/>
    <w:rsid w:val="006A5EDC"/>
    <w:rsid w:val="006A6362"/>
    <w:rsid w:val="006A6542"/>
    <w:rsid w:val="006A67EB"/>
    <w:rsid w:val="006A6B39"/>
    <w:rsid w:val="006B3776"/>
    <w:rsid w:val="006B5CB3"/>
    <w:rsid w:val="006C34FA"/>
    <w:rsid w:val="006C3D00"/>
    <w:rsid w:val="006C514E"/>
    <w:rsid w:val="006C66AF"/>
    <w:rsid w:val="006C7685"/>
    <w:rsid w:val="006C7B15"/>
    <w:rsid w:val="006D05D2"/>
    <w:rsid w:val="006D0B2D"/>
    <w:rsid w:val="006D256B"/>
    <w:rsid w:val="006D2E44"/>
    <w:rsid w:val="006D4BF7"/>
    <w:rsid w:val="006D6C6C"/>
    <w:rsid w:val="006D77F3"/>
    <w:rsid w:val="006E28B5"/>
    <w:rsid w:val="006E2D80"/>
    <w:rsid w:val="006E6864"/>
    <w:rsid w:val="006E7C68"/>
    <w:rsid w:val="006E7EA2"/>
    <w:rsid w:val="006F188E"/>
    <w:rsid w:val="006F1C50"/>
    <w:rsid w:val="006F2A11"/>
    <w:rsid w:val="006F40EF"/>
    <w:rsid w:val="006F646F"/>
    <w:rsid w:val="006F6BA7"/>
    <w:rsid w:val="006F793D"/>
    <w:rsid w:val="007003D8"/>
    <w:rsid w:val="00701D24"/>
    <w:rsid w:val="00703E25"/>
    <w:rsid w:val="0070573C"/>
    <w:rsid w:val="00705AEA"/>
    <w:rsid w:val="007068BA"/>
    <w:rsid w:val="0070696A"/>
    <w:rsid w:val="007110E3"/>
    <w:rsid w:val="00712822"/>
    <w:rsid w:val="00714FCD"/>
    <w:rsid w:val="00716572"/>
    <w:rsid w:val="007173FE"/>
    <w:rsid w:val="007175E9"/>
    <w:rsid w:val="00720D46"/>
    <w:rsid w:val="00721CDE"/>
    <w:rsid w:val="00722A3B"/>
    <w:rsid w:val="007241E0"/>
    <w:rsid w:val="0072425A"/>
    <w:rsid w:val="00725B81"/>
    <w:rsid w:val="00725E2E"/>
    <w:rsid w:val="007301C7"/>
    <w:rsid w:val="007331A4"/>
    <w:rsid w:val="00734147"/>
    <w:rsid w:val="007355A6"/>
    <w:rsid w:val="007369EA"/>
    <w:rsid w:val="00736CC0"/>
    <w:rsid w:val="00740801"/>
    <w:rsid w:val="007421F4"/>
    <w:rsid w:val="007428D8"/>
    <w:rsid w:val="00743A62"/>
    <w:rsid w:val="00743AE7"/>
    <w:rsid w:val="00743CE7"/>
    <w:rsid w:val="007447EF"/>
    <w:rsid w:val="00745DED"/>
    <w:rsid w:val="00746880"/>
    <w:rsid w:val="0074730D"/>
    <w:rsid w:val="0075039B"/>
    <w:rsid w:val="00750704"/>
    <w:rsid w:val="00754827"/>
    <w:rsid w:val="00755FA6"/>
    <w:rsid w:val="00756749"/>
    <w:rsid w:val="00764B6F"/>
    <w:rsid w:val="00767794"/>
    <w:rsid w:val="0076BFDC"/>
    <w:rsid w:val="00771C8F"/>
    <w:rsid w:val="00775614"/>
    <w:rsid w:val="00776B4F"/>
    <w:rsid w:val="007806AB"/>
    <w:rsid w:val="007815B1"/>
    <w:rsid w:val="00781AEA"/>
    <w:rsid w:val="00781EE8"/>
    <w:rsid w:val="00782F22"/>
    <w:rsid w:val="00785907"/>
    <w:rsid w:val="0078702A"/>
    <w:rsid w:val="00787493"/>
    <w:rsid w:val="007901E8"/>
    <w:rsid w:val="00791852"/>
    <w:rsid w:val="007945A9"/>
    <w:rsid w:val="007968BC"/>
    <w:rsid w:val="0079767F"/>
    <w:rsid w:val="00797A97"/>
    <w:rsid w:val="00797E31"/>
    <w:rsid w:val="007A03D9"/>
    <w:rsid w:val="007A1834"/>
    <w:rsid w:val="007A6CC0"/>
    <w:rsid w:val="007A7925"/>
    <w:rsid w:val="007A7FE7"/>
    <w:rsid w:val="007B0C73"/>
    <w:rsid w:val="007B3BA8"/>
    <w:rsid w:val="007B6E2B"/>
    <w:rsid w:val="007C131B"/>
    <w:rsid w:val="007C2218"/>
    <w:rsid w:val="007C23DA"/>
    <w:rsid w:val="007C24CF"/>
    <w:rsid w:val="007C7322"/>
    <w:rsid w:val="007D4587"/>
    <w:rsid w:val="007D4A52"/>
    <w:rsid w:val="007D4C12"/>
    <w:rsid w:val="007D503D"/>
    <w:rsid w:val="007D508B"/>
    <w:rsid w:val="007E269E"/>
    <w:rsid w:val="007E2D5A"/>
    <w:rsid w:val="007E3486"/>
    <w:rsid w:val="007E35A2"/>
    <w:rsid w:val="007E495E"/>
    <w:rsid w:val="007E61EE"/>
    <w:rsid w:val="007F0702"/>
    <w:rsid w:val="007F203A"/>
    <w:rsid w:val="007F2B94"/>
    <w:rsid w:val="007F2FBA"/>
    <w:rsid w:val="007F5F32"/>
    <w:rsid w:val="007F6EBB"/>
    <w:rsid w:val="007F7498"/>
    <w:rsid w:val="0080001F"/>
    <w:rsid w:val="00802700"/>
    <w:rsid w:val="0080491D"/>
    <w:rsid w:val="00804C07"/>
    <w:rsid w:val="0080792F"/>
    <w:rsid w:val="00807D8C"/>
    <w:rsid w:val="008115FC"/>
    <w:rsid w:val="00811A57"/>
    <w:rsid w:val="008129EE"/>
    <w:rsid w:val="008135B7"/>
    <w:rsid w:val="008201B9"/>
    <w:rsid w:val="00820C06"/>
    <w:rsid w:val="00820C33"/>
    <w:rsid w:val="00824C24"/>
    <w:rsid w:val="0083024A"/>
    <w:rsid w:val="0083067B"/>
    <w:rsid w:val="008323FE"/>
    <w:rsid w:val="0083447D"/>
    <w:rsid w:val="0083746A"/>
    <w:rsid w:val="00837B5B"/>
    <w:rsid w:val="008431D8"/>
    <w:rsid w:val="0084368A"/>
    <w:rsid w:val="008473CC"/>
    <w:rsid w:val="008476F6"/>
    <w:rsid w:val="00847C5F"/>
    <w:rsid w:val="008516DE"/>
    <w:rsid w:val="0085358C"/>
    <w:rsid w:val="008536F1"/>
    <w:rsid w:val="0085761F"/>
    <w:rsid w:val="00860AE3"/>
    <w:rsid w:val="00862A85"/>
    <w:rsid w:val="008643B7"/>
    <w:rsid w:val="00865D6A"/>
    <w:rsid w:val="00866042"/>
    <w:rsid w:val="0086693B"/>
    <w:rsid w:val="00870238"/>
    <w:rsid w:val="00872CB9"/>
    <w:rsid w:val="00873582"/>
    <w:rsid w:val="0087783B"/>
    <w:rsid w:val="008800CD"/>
    <w:rsid w:val="0088026E"/>
    <w:rsid w:val="00881A77"/>
    <w:rsid w:val="00882F2D"/>
    <w:rsid w:val="00883681"/>
    <w:rsid w:val="00886311"/>
    <w:rsid w:val="008873B5"/>
    <w:rsid w:val="008915A0"/>
    <w:rsid w:val="008927CE"/>
    <w:rsid w:val="00894957"/>
    <w:rsid w:val="00894CB9"/>
    <w:rsid w:val="00894FF0"/>
    <w:rsid w:val="00895B99"/>
    <w:rsid w:val="00896276"/>
    <w:rsid w:val="008979A4"/>
    <w:rsid w:val="008A14F1"/>
    <w:rsid w:val="008A1F41"/>
    <w:rsid w:val="008A520C"/>
    <w:rsid w:val="008A6513"/>
    <w:rsid w:val="008B0119"/>
    <w:rsid w:val="008B1462"/>
    <w:rsid w:val="008B5185"/>
    <w:rsid w:val="008B7A1B"/>
    <w:rsid w:val="008C1DAC"/>
    <w:rsid w:val="008C3798"/>
    <w:rsid w:val="008C549D"/>
    <w:rsid w:val="008C56F7"/>
    <w:rsid w:val="008C5B89"/>
    <w:rsid w:val="008C7D5C"/>
    <w:rsid w:val="008D0667"/>
    <w:rsid w:val="008D12CD"/>
    <w:rsid w:val="008D3199"/>
    <w:rsid w:val="008D36F0"/>
    <w:rsid w:val="008D462F"/>
    <w:rsid w:val="008D4DF1"/>
    <w:rsid w:val="008D5F1A"/>
    <w:rsid w:val="008D6076"/>
    <w:rsid w:val="008D6805"/>
    <w:rsid w:val="008D7931"/>
    <w:rsid w:val="008E16AC"/>
    <w:rsid w:val="008E2961"/>
    <w:rsid w:val="008E2BD0"/>
    <w:rsid w:val="008E3472"/>
    <w:rsid w:val="008E34FD"/>
    <w:rsid w:val="008E3E3F"/>
    <w:rsid w:val="008F0DFA"/>
    <w:rsid w:val="008F0FBC"/>
    <w:rsid w:val="008F13C1"/>
    <w:rsid w:val="008F1E9B"/>
    <w:rsid w:val="008F331F"/>
    <w:rsid w:val="008F49D3"/>
    <w:rsid w:val="008F5A5E"/>
    <w:rsid w:val="008F6B37"/>
    <w:rsid w:val="008F6CF1"/>
    <w:rsid w:val="00900363"/>
    <w:rsid w:val="009033D9"/>
    <w:rsid w:val="00907108"/>
    <w:rsid w:val="0090756D"/>
    <w:rsid w:val="00910798"/>
    <w:rsid w:val="009114A4"/>
    <w:rsid w:val="0091169A"/>
    <w:rsid w:val="0091377F"/>
    <w:rsid w:val="009158E1"/>
    <w:rsid w:val="00921C8A"/>
    <w:rsid w:val="00923460"/>
    <w:rsid w:val="00924C27"/>
    <w:rsid w:val="0092570E"/>
    <w:rsid w:val="00930785"/>
    <w:rsid w:val="00934129"/>
    <w:rsid w:val="009342BA"/>
    <w:rsid w:val="009355B9"/>
    <w:rsid w:val="00936366"/>
    <w:rsid w:val="00936496"/>
    <w:rsid w:val="009371AD"/>
    <w:rsid w:val="00940722"/>
    <w:rsid w:val="00942FF7"/>
    <w:rsid w:val="00944680"/>
    <w:rsid w:val="00951252"/>
    <w:rsid w:val="00952B2B"/>
    <w:rsid w:val="00952C54"/>
    <w:rsid w:val="009544FA"/>
    <w:rsid w:val="00957158"/>
    <w:rsid w:val="00961666"/>
    <w:rsid w:val="00964F40"/>
    <w:rsid w:val="00965755"/>
    <w:rsid w:val="009661A1"/>
    <w:rsid w:val="00972D6E"/>
    <w:rsid w:val="00974287"/>
    <w:rsid w:val="0097473A"/>
    <w:rsid w:val="00974FFA"/>
    <w:rsid w:val="00975218"/>
    <w:rsid w:val="00975613"/>
    <w:rsid w:val="00975809"/>
    <w:rsid w:val="00975EF6"/>
    <w:rsid w:val="0097689C"/>
    <w:rsid w:val="00976A90"/>
    <w:rsid w:val="00977606"/>
    <w:rsid w:val="009822C2"/>
    <w:rsid w:val="00982AB2"/>
    <w:rsid w:val="009833F4"/>
    <w:rsid w:val="00984125"/>
    <w:rsid w:val="0098469A"/>
    <w:rsid w:val="00984C89"/>
    <w:rsid w:val="009851DE"/>
    <w:rsid w:val="00986D95"/>
    <w:rsid w:val="00992AFC"/>
    <w:rsid w:val="00992CC0"/>
    <w:rsid w:val="00996803"/>
    <w:rsid w:val="00997774"/>
    <w:rsid w:val="009A19F7"/>
    <w:rsid w:val="009A1A36"/>
    <w:rsid w:val="009A2C3B"/>
    <w:rsid w:val="009A3E37"/>
    <w:rsid w:val="009A42A1"/>
    <w:rsid w:val="009A5A64"/>
    <w:rsid w:val="009B2075"/>
    <w:rsid w:val="009B32A1"/>
    <w:rsid w:val="009B5B59"/>
    <w:rsid w:val="009B615F"/>
    <w:rsid w:val="009C4798"/>
    <w:rsid w:val="009D09D2"/>
    <w:rsid w:val="009D1608"/>
    <w:rsid w:val="009D2F55"/>
    <w:rsid w:val="009D4191"/>
    <w:rsid w:val="009D423E"/>
    <w:rsid w:val="009D4B56"/>
    <w:rsid w:val="009D4CD6"/>
    <w:rsid w:val="009D52DE"/>
    <w:rsid w:val="009D5AA9"/>
    <w:rsid w:val="009D7588"/>
    <w:rsid w:val="009E121E"/>
    <w:rsid w:val="009E208D"/>
    <w:rsid w:val="009E354B"/>
    <w:rsid w:val="009E3875"/>
    <w:rsid w:val="009E5A1C"/>
    <w:rsid w:val="009E6C4F"/>
    <w:rsid w:val="009F4945"/>
    <w:rsid w:val="009F589A"/>
    <w:rsid w:val="00A0230A"/>
    <w:rsid w:val="00A03AA4"/>
    <w:rsid w:val="00A05F3C"/>
    <w:rsid w:val="00A076DF"/>
    <w:rsid w:val="00A07D29"/>
    <w:rsid w:val="00A07DFE"/>
    <w:rsid w:val="00A104C4"/>
    <w:rsid w:val="00A119FF"/>
    <w:rsid w:val="00A13DA7"/>
    <w:rsid w:val="00A153DF"/>
    <w:rsid w:val="00A15DFF"/>
    <w:rsid w:val="00A1641C"/>
    <w:rsid w:val="00A17731"/>
    <w:rsid w:val="00A17B8D"/>
    <w:rsid w:val="00A22D8D"/>
    <w:rsid w:val="00A22E3C"/>
    <w:rsid w:val="00A23A33"/>
    <w:rsid w:val="00A23C71"/>
    <w:rsid w:val="00A23DBD"/>
    <w:rsid w:val="00A2452C"/>
    <w:rsid w:val="00A25EA8"/>
    <w:rsid w:val="00A26FE9"/>
    <w:rsid w:val="00A302FB"/>
    <w:rsid w:val="00A312B2"/>
    <w:rsid w:val="00A33947"/>
    <w:rsid w:val="00A40916"/>
    <w:rsid w:val="00A423DD"/>
    <w:rsid w:val="00A42512"/>
    <w:rsid w:val="00A46435"/>
    <w:rsid w:val="00A46ABE"/>
    <w:rsid w:val="00A50492"/>
    <w:rsid w:val="00A50DAB"/>
    <w:rsid w:val="00A51B2B"/>
    <w:rsid w:val="00A5229C"/>
    <w:rsid w:val="00A52F24"/>
    <w:rsid w:val="00A53B08"/>
    <w:rsid w:val="00A55CB4"/>
    <w:rsid w:val="00A56FC6"/>
    <w:rsid w:val="00A57EB2"/>
    <w:rsid w:val="00A62004"/>
    <w:rsid w:val="00A63A15"/>
    <w:rsid w:val="00A65C9F"/>
    <w:rsid w:val="00A70C1C"/>
    <w:rsid w:val="00A71564"/>
    <w:rsid w:val="00A73FD9"/>
    <w:rsid w:val="00A758A2"/>
    <w:rsid w:val="00A76042"/>
    <w:rsid w:val="00A802C3"/>
    <w:rsid w:val="00A81D67"/>
    <w:rsid w:val="00A83696"/>
    <w:rsid w:val="00A862B1"/>
    <w:rsid w:val="00A86E50"/>
    <w:rsid w:val="00A90228"/>
    <w:rsid w:val="00A92024"/>
    <w:rsid w:val="00A922B1"/>
    <w:rsid w:val="00A92963"/>
    <w:rsid w:val="00A95B94"/>
    <w:rsid w:val="00A96E04"/>
    <w:rsid w:val="00AA0222"/>
    <w:rsid w:val="00AA1600"/>
    <w:rsid w:val="00AA46B8"/>
    <w:rsid w:val="00AA4D7D"/>
    <w:rsid w:val="00AA6F7B"/>
    <w:rsid w:val="00AB0F05"/>
    <w:rsid w:val="00AB101A"/>
    <w:rsid w:val="00AB4152"/>
    <w:rsid w:val="00AB526A"/>
    <w:rsid w:val="00AC1497"/>
    <w:rsid w:val="00AC28DA"/>
    <w:rsid w:val="00AC3A67"/>
    <w:rsid w:val="00AC3EDF"/>
    <w:rsid w:val="00AC4513"/>
    <w:rsid w:val="00AD169A"/>
    <w:rsid w:val="00AD2E53"/>
    <w:rsid w:val="00AE1C8F"/>
    <w:rsid w:val="00AE1FD7"/>
    <w:rsid w:val="00AE2EFD"/>
    <w:rsid w:val="00AE36D7"/>
    <w:rsid w:val="00AE4315"/>
    <w:rsid w:val="00AE5A6C"/>
    <w:rsid w:val="00AE5B1D"/>
    <w:rsid w:val="00AE6B44"/>
    <w:rsid w:val="00AF02DE"/>
    <w:rsid w:val="00AF0EA6"/>
    <w:rsid w:val="00B004A2"/>
    <w:rsid w:val="00B013E2"/>
    <w:rsid w:val="00B0233B"/>
    <w:rsid w:val="00B03E4D"/>
    <w:rsid w:val="00B054FA"/>
    <w:rsid w:val="00B065DF"/>
    <w:rsid w:val="00B07A6C"/>
    <w:rsid w:val="00B1174B"/>
    <w:rsid w:val="00B12704"/>
    <w:rsid w:val="00B127CE"/>
    <w:rsid w:val="00B138F9"/>
    <w:rsid w:val="00B14711"/>
    <w:rsid w:val="00B159ED"/>
    <w:rsid w:val="00B15B49"/>
    <w:rsid w:val="00B17268"/>
    <w:rsid w:val="00B2301A"/>
    <w:rsid w:val="00B25A65"/>
    <w:rsid w:val="00B32274"/>
    <w:rsid w:val="00B36F0F"/>
    <w:rsid w:val="00B37667"/>
    <w:rsid w:val="00B40BAF"/>
    <w:rsid w:val="00B427AB"/>
    <w:rsid w:val="00B42D4B"/>
    <w:rsid w:val="00B45AF3"/>
    <w:rsid w:val="00B45D19"/>
    <w:rsid w:val="00B474AA"/>
    <w:rsid w:val="00B47F20"/>
    <w:rsid w:val="00B47F26"/>
    <w:rsid w:val="00B50603"/>
    <w:rsid w:val="00B53277"/>
    <w:rsid w:val="00B539CC"/>
    <w:rsid w:val="00B6003D"/>
    <w:rsid w:val="00B609A4"/>
    <w:rsid w:val="00B63AC6"/>
    <w:rsid w:val="00B63C04"/>
    <w:rsid w:val="00B645B1"/>
    <w:rsid w:val="00B65162"/>
    <w:rsid w:val="00B65F26"/>
    <w:rsid w:val="00B66666"/>
    <w:rsid w:val="00B67A8D"/>
    <w:rsid w:val="00B71805"/>
    <w:rsid w:val="00B72C3B"/>
    <w:rsid w:val="00B74835"/>
    <w:rsid w:val="00B75166"/>
    <w:rsid w:val="00B761E9"/>
    <w:rsid w:val="00B80A63"/>
    <w:rsid w:val="00B816D1"/>
    <w:rsid w:val="00B82441"/>
    <w:rsid w:val="00B82815"/>
    <w:rsid w:val="00B913B4"/>
    <w:rsid w:val="00B9178C"/>
    <w:rsid w:val="00B94068"/>
    <w:rsid w:val="00B94944"/>
    <w:rsid w:val="00B96EF4"/>
    <w:rsid w:val="00B96F25"/>
    <w:rsid w:val="00B9723C"/>
    <w:rsid w:val="00B97F74"/>
    <w:rsid w:val="00BA0B21"/>
    <w:rsid w:val="00BA14DE"/>
    <w:rsid w:val="00BA33B4"/>
    <w:rsid w:val="00BA3C51"/>
    <w:rsid w:val="00BA410C"/>
    <w:rsid w:val="00BA4A4F"/>
    <w:rsid w:val="00BA51A5"/>
    <w:rsid w:val="00BA61AA"/>
    <w:rsid w:val="00BB0699"/>
    <w:rsid w:val="00BB1451"/>
    <w:rsid w:val="00BB27BC"/>
    <w:rsid w:val="00BB365E"/>
    <w:rsid w:val="00BB41A1"/>
    <w:rsid w:val="00BB4BE8"/>
    <w:rsid w:val="00BB54AA"/>
    <w:rsid w:val="00BB7538"/>
    <w:rsid w:val="00BC0904"/>
    <w:rsid w:val="00BC0ECB"/>
    <w:rsid w:val="00BC14EC"/>
    <w:rsid w:val="00BC2D9D"/>
    <w:rsid w:val="00BC536E"/>
    <w:rsid w:val="00BC5982"/>
    <w:rsid w:val="00BC77C7"/>
    <w:rsid w:val="00BC7D62"/>
    <w:rsid w:val="00BD1633"/>
    <w:rsid w:val="00BD1820"/>
    <w:rsid w:val="00BD1C77"/>
    <w:rsid w:val="00BD414B"/>
    <w:rsid w:val="00BD6066"/>
    <w:rsid w:val="00BD6140"/>
    <w:rsid w:val="00BD66C5"/>
    <w:rsid w:val="00BD7C22"/>
    <w:rsid w:val="00BE0833"/>
    <w:rsid w:val="00BE1EF5"/>
    <w:rsid w:val="00BE3984"/>
    <w:rsid w:val="00BE3E6D"/>
    <w:rsid w:val="00BE4AF0"/>
    <w:rsid w:val="00BE5748"/>
    <w:rsid w:val="00BE769C"/>
    <w:rsid w:val="00BE7CFF"/>
    <w:rsid w:val="00BF04A7"/>
    <w:rsid w:val="00BF17C7"/>
    <w:rsid w:val="00BF1CE2"/>
    <w:rsid w:val="00BF1E93"/>
    <w:rsid w:val="00BF21A4"/>
    <w:rsid w:val="00BF271D"/>
    <w:rsid w:val="00BF2B5C"/>
    <w:rsid w:val="00BF4B2B"/>
    <w:rsid w:val="00BF6C6B"/>
    <w:rsid w:val="00BF7069"/>
    <w:rsid w:val="00C003F6"/>
    <w:rsid w:val="00C00C0C"/>
    <w:rsid w:val="00C0138B"/>
    <w:rsid w:val="00C0145E"/>
    <w:rsid w:val="00C034CF"/>
    <w:rsid w:val="00C07418"/>
    <w:rsid w:val="00C075A4"/>
    <w:rsid w:val="00C1018B"/>
    <w:rsid w:val="00C1122C"/>
    <w:rsid w:val="00C13892"/>
    <w:rsid w:val="00C13BA3"/>
    <w:rsid w:val="00C1553C"/>
    <w:rsid w:val="00C16CF5"/>
    <w:rsid w:val="00C202A0"/>
    <w:rsid w:val="00C20882"/>
    <w:rsid w:val="00C212B1"/>
    <w:rsid w:val="00C213C1"/>
    <w:rsid w:val="00C238D2"/>
    <w:rsid w:val="00C24D29"/>
    <w:rsid w:val="00C27ACB"/>
    <w:rsid w:val="00C27ED6"/>
    <w:rsid w:val="00C30C49"/>
    <w:rsid w:val="00C30D7B"/>
    <w:rsid w:val="00C30E24"/>
    <w:rsid w:val="00C325F8"/>
    <w:rsid w:val="00C3397C"/>
    <w:rsid w:val="00C33D66"/>
    <w:rsid w:val="00C348B7"/>
    <w:rsid w:val="00C35BD0"/>
    <w:rsid w:val="00C40211"/>
    <w:rsid w:val="00C40D27"/>
    <w:rsid w:val="00C40F4C"/>
    <w:rsid w:val="00C416F9"/>
    <w:rsid w:val="00C4193D"/>
    <w:rsid w:val="00C43DF8"/>
    <w:rsid w:val="00C46E17"/>
    <w:rsid w:val="00C5046C"/>
    <w:rsid w:val="00C53AD6"/>
    <w:rsid w:val="00C543B3"/>
    <w:rsid w:val="00C55075"/>
    <w:rsid w:val="00C55D7F"/>
    <w:rsid w:val="00C57A83"/>
    <w:rsid w:val="00C6226A"/>
    <w:rsid w:val="00C65069"/>
    <w:rsid w:val="00C65C86"/>
    <w:rsid w:val="00C72D16"/>
    <w:rsid w:val="00C805D4"/>
    <w:rsid w:val="00C80718"/>
    <w:rsid w:val="00C80741"/>
    <w:rsid w:val="00C811EA"/>
    <w:rsid w:val="00C81F06"/>
    <w:rsid w:val="00C829E4"/>
    <w:rsid w:val="00C90190"/>
    <w:rsid w:val="00C95823"/>
    <w:rsid w:val="00C97CDC"/>
    <w:rsid w:val="00CA0B30"/>
    <w:rsid w:val="00CA0F7B"/>
    <w:rsid w:val="00CA2383"/>
    <w:rsid w:val="00CA3A82"/>
    <w:rsid w:val="00CA59B6"/>
    <w:rsid w:val="00CA6F55"/>
    <w:rsid w:val="00CB211B"/>
    <w:rsid w:val="00CB2D5E"/>
    <w:rsid w:val="00CB3806"/>
    <w:rsid w:val="00CB3B19"/>
    <w:rsid w:val="00CB49EA"/>
    <w:rsid w:val="00CB4C90"/>
    <w:rsid w:val="00CB64B6"/>
    <w:rsid w:val="00CB760B"/>
    <w:rsid w:val="00CB7D7C"/>
    <w:rsid w:val="00CC7011"/>
    <w:rsid w:val="00CC7591"/>
    <w:rsid w:val="00CD3127"/>
    <w:rsid w:val="00CD39F0"/>
    <w:rsid w:val="00CD3B16"/>
    <w:rsid w:val="00CD4C14"/>
    <w:rsid w:val="00CD6C86"/>
    <w:rsid w:val="00CD6CCC"/>
    <w:rsid w:val="00CD7C9B"/>
    <w:rsid w:val="00CE1C82"/>
    <w:rsid w:val="00CE48CC"/>
    <w:rsid w:val="00CE517E"/>
    <w:rsid w:val="00CE55F2"/>
    <w:rsid w:val="00CE5FF8"/>
    <w:rsid w:val="00CF3CDA"/>
    <w:rsid w:val="00CF5644"/>
    <w:rsid w:val="00CF572B"/>
    <w:rsid w:val="00D0008C"/>
    <w:rsid w:val="00D01480"/>
    <w:rsid w:val="00D02078"/>
    <w:rsid w:val="00D050DB"/>
    <w:rsid w:val="00D060DE"/>
    <w:rsid w:val="00D072E8"/>
    <w:rsid w:val="00D1136C"/>
    <w:rsid w:val="00D14294"/>
    <w:rsid w:val="00D14A1D"/>
    <w:rsid w:val="00D151DE"/>
    <w:rsid w:val="00D206F9"/>
    <w:rsid w:val="00D225AC"/>
    <w:rsid w:val="00D22769"/>
    <w:rsid w:val="00D236F8"/>
    <w:rsid w:val="00D26D50"/>
    <w:rsid w:val="00D35A86"/>
    <w:rsid w:val="00D364A4"/>
    <w:rsid w:val="00D44752"/>
    <w:rsid w:val="00D44C41"/>
    <w:rsid w:val="00D46507"/>
    <w:rsid w:val="00D527D9"/>
    <w:rsid w:val="00D52A6A"/>
    <w:rsid w:val="00D5490E"/>
    <w:rsid w:val="00D55377"/>
    <w:rsid w:val="00D55A88"/>
    <w:rsid w:val="00D57CB3"/>
    <w:rsid w:val="00D63A96"/>
    <w:rsid w:val="00D65CDF"/>
    <w:rsid w:val="00D6657A"/>
    <w:rsid w:val="00D67876"/>
    <w:rsid w:val="00D70435"/>
    <w:rsid w:val="00D70FAE"/>
    <w:rsid w:val="00D73347"/>
    <w:rsid w:val="00D7623E"/>
    <w:rsid w:val="00D76541"/>
    <w:rsid w:val="00D8150A"/>
    <w:rsid w:val="00D83599"/>
    <w:rsid w:val="00D83D5C"/>
    <w:rsid w:val="00D86D5A"/>
    <w:rsid w:val="00D8714C"/>
    <w:rsid w:val="00D878C8"/>
    <w:rsid w:val="00D90AB5"/>
    <w:rsid w:val="00D90C8D"/>
    <w:rsid w:val="00D90CE9"/>
    <w:rsid w:val="00D924ED"/>
    <w:rsid w:val="00D9310E"/>
    <w:rsid w:val="00D93781"/>
    <w:rsid w:val="00D9402C"/>
    <w:rsid w:val="00D94258"/>
    <w:rsid w:val="00D95932"/>
    <w:rsid w:val="00D96617"/>
    <w:rsid w:val="00DA1084"/>
    <w:rsid w:val="00DA49D6"/>
    <w:rsid w:val="00DA7B7D"/>
    <w:rsid w:val="00DB29C9"/>
    <w:rsid w:val="00DB2B2E"/>
    <w:rsid w:val="00DB66B7"/>
    <w:rsid w:val="00DB7C0F"/>
    <w:rsid w:val="00DC030C"/>
    <w:rsid w:val="00DC1F3A"/>
    <w:rsid w:val="00DC2D9B"/>
    <w:rsid w:val="00DC40AB"/>
    <w:rsid w:val="00DC4C9D"/>
    <w:rsid w:val="00DC5F8A"/>
    <w:rsid w:val="00DD0B1C"/>
    <w:rsid w:val="00DD152F"/>
    <w:rsid w:val="00DD3713"/>
    <w:rsid w:val="00DD3AE5"/>
    <w:rsid w:val="00DE0818"/>
    <w:rsid w:val="00DE22B1"/>
    <w:rsid w:val="00DE5EFE"/>
    <w:rsid w:val="00DE63A2"/>
    <w:rsid w:val="00DF1226"/>
    <w:rsid w:val="00DF234E"/>
    <w:rsid w:val="00DF52F0"/>
    <w:rsid w:val="00E02E79"/>
    <w:rsid w:val="00E04063"/>
    <w:rsid w:val="00E07985"/>
    <w:rsid w:val="00E1036A"/>
    <w:rsid w:val="00E118A8"/>
    <w:rsid w:val="00E1487E"/>
    <w:rsid w:val="00E16665"/>
    <w:rsid w:val="00E20A7A"/>
    <w:rsid w:val="00E20C75"/>
    <w:rsid w:val="00E222F7"/>
    <w:rsid w:val="00E2300A"/>
    <w:rsid w:val="00E23E09"/>
    <w:rsid w:val="00E24BC5"/>
    <w:rsid w:val="00E25649"/>
    <w:rsid w:val="00E30304"/>
    <w:rsid w:val="00E308DC"/>
    <w:rsid w:val="00E31167"/>
    <w:rsid w:val="00E313C2"/>
    <w:rsid w:val="00E34427"/>
    <w:rsid w:val="00E34915"/>
    <w:rsid w:val="00E35391"/>
    <w:rsid w:val="00E35FB3"/>
    <w:rsid w:val="00E37C94"/>
    <w:rsid w:val="00E41DC5"/>
    <w:rsid w:val="00E4238E"/>
    <w:rsid w:val="00E42787"/>
    <w:rsid w:val="00E4281E"/>
    <w:rsid w:val="00E47648"/>
    <w:rsid w:val="00E476FE"/>
    <w:rsid w:val="00E50869"/>
    <w:rsid w:val="00E53F1E"/>
    <w:rsid w:val="00E56DA5"/>
    <w:rsid w:val="00E578B1"/>
    <w:rsid w:val="00E57C69"/>
    <w:rsid w:val="00E61898"/>
    <w:rsid w:val="00E6193E"/>
    <w:rsid w:val="00E627CD"/>
    <w:rsid w:val="00E628CD"/>
    <w:rsid w:val="00E632AB"/>
    <w:rsid w:val="00E6750C"/>
    <w:rsid w:val="00E67AB4"/>
    <w:rsid w:val="00E710BA"/>
    <w:rsid w:val="00E71812"/>
    <w:rsid w:val="00E71CB3"/>
    <w:rsid w:val="00E72BBB"/>
    <w:rsid w:val="00E73CCC"/>
    <w:rsid w:val="00E81D73"/>
    <w:rsid w:val="00E837F0"/>
    <w:rsid w:val="00E9111B"/>
    <w:rsid w:val="00E92090"/>
    <w:rsid w:val="00E93A3A"/>
    <w:rsid w:val="00E93D57"/>
    <w:rsid w:val="00E93EDA"/>
    <w:rsid w:val="00E96E10"/>
    <w:rsid w:val="00E9706D"/>
    <w:rsid w:val="00EA01A0"/>
    <w:rsid w:val="00EA03D5"/>
    <w:rsid w:val="00EA1D3F"/>
    <w:rsid w:val="00EA3D7B"/>
    <w:rsid w:val="00EA3E34"/>
    <w:rsid w:val="00EA4ED0"/>
    <w:rsid w:val="00EA4FDE"/>
    <w:rsid w:val="00EA6D01"/>
    <w:rsid w:val="00EB0BF0"/>
    <w:rsid w:val="00EB0E86"/>
    <w:rsid w:val="00EB2C87"/>
    <w:rsid w:val="00EB30B9"/>
    <w:rsid w:val="00EB78AE"/>
    <w:rsid w:val="00EC0CA5"/>
    <w:rsid w:val="00EC52B9"/>
    <w:rsid w:val="00EC6BC2"/>
    <w:rsid w:val="00EC7479"/>
    <w:rsid w:val="00ED00A7"/>
    <w:rsid w:val="00ED026C"/>
    <w:rsid w:val="00ED1D78"/>
    <w:rsid w:val="00ED4431"/>
    <w:rsid w:val="00ED45E6"/>
    <w:rsid w:val="00ED4F63"/>
    <w:rsid w:val="00EE0972"/>
    <w:rsid w:val="00EE1FB3"/>
    <w:rsid w:val="00EE302B"/>
    <w:rsid w:val="00EE6623"/>
    <w:rsid w:val="00EF3DEE"/>
    <w:rsid w:val="00EF46D8"/>
    <w:rsid w:val="00EF62D4"/>
    <w:rsid w:val="00EF68EC"/>
    <w:rsid w:val="00EF7C05"/>
    <w:rsid w:val="00EF7EE6"/>
    <w:rsid w:val="00F103E1"/>
    <w:rsid w:val="00F117B6"/>
    <w:rsid w:val="00F12859"/>
    <w:rsid w:val="00F12E1D"/>
    <w:rsid w:val="00F17296"/>
    <w:rsid w:val="00F17869"/>
    <w:rsid w:val="00F25A7D"/>
    <w:rsid w:val="00F25AA5"/>
    <w:rsid w:val="00F25C32"/>
    <w:rsid w:val="00F2780E"/>
    <w:rsid w:val="00F30B41"/>
    <w:rsid w:val="00F328CB"/>
    <w:rsid w:val="00F359CA"/>
    <w:rsid w:val="00F369BD"/>
    <w:rsid w:val="00F43ED7"/>
    <w:rsid w:val="00F4508F"/>
    <w:rsid w:val="00F46845"/>
    <w:rsid w:val="00F47AC3"/>
    <w:rsid w:val="00F5149F"/>
    <w:rsid w:val="00F51E02"/>
    <w:rsid w:val="00F53F74"/>
    <w:rsid w:val="00F5447B"/>
    <w:rsid w:val="00F55FA7"/>
    <w:rsid w:val="00F6725B"/>
    <w:rsid w:val="00F70AA5"/>
    <w:rsid w:val="00F74C42"/>
    <w:rsid w:val="00F768AC"/>
    <w:rsid w:val="00F76E29"/>
    <w:rsid w:val="00F77481"/>
    <w:rsid w:val="00F818B2"/>
    <w:rsid w:val="00F83AF9"/>
    <w:rsid w:val="00F86F2B"/>
    <w:rsid w:val="00F90E0F"/>
    <w:rsid w:val="00F94282"/>
    <w:rsid w:val="00F95632"/>
    <w:rsid w:val="00F96089"/>
    <w:rsid w:val="00F968B2"/>
    <w:rsid w:val="00F97DD0"/>
    <w:rsid w:val="00FA04BA"/>
    <w:rsid w:val="00FA1DAA"/>
    <w:rsid w:val="00FA72CE"/>
    <w:rsid w:val="00FB32A8"/>
    <w:rsid w:val="00FC1294"/>
    <w:rsid w:val="00FC1520"/>
    <w:rsid w:val="00FC179E"/>
    <w:rsid w:val="00FC5F40"/>
    <w:rsid w:val="00FC7617"/>
    <w:rsid w:val="00FD1FE8"/>
    <w:rsid w:val="00FD3918"/>
    <w:rsid w:val="00FD5558"/>
    <w:rsid w:val="00FD5CA3"/>
    <w:rsid w:val="00FD7ECD"/>
    <w:rsid w:val="00FD7F4D"/>
    <w:rsid w:val="00FE024E"/>
    <w:rsid w:val="00FE2241"/>
    <w:rsid w:val="00FE47D7"/>
    <w:rsid w:val="00FE4A82"/>
    <w:rsid w:val="00FE4C66"/>
    <w:rsid w:val="00FE5B07"/>
    <w:rsid w:val="00FE5DBB"/>
    <w:rsid w:val="00FE6A4E"/>
    <w:rsid w:val="00FE6C4B"/>
    <w:rsid w:val="00FE6E53"/>
    <w:rsid w:val="00FF2066"/>
    <w:rsid w:val="00FF3354"/>
    <w:rsid w:val="00FF44EA"/>
    <w:rsid w:val="00FF4AFD"/>
    <w:rsid w:val="00FF6054"/>
    <w:rsid w:val="00FF7BFE"/>
    <w:rsid w:val="0410B607"/>
    <w:rsid w:val="0718FD7F"/>
    <w:rsid w:val="0F808A5D"/>
    <w:rsid w:val="103F2768"/>
    <w:rsid w:val="1B9FAEBE"/>
    <w:rsid w:val="3902BD31"/>
    <w:rsid w:val="3E28AA41"/>
    <w:rsid w:val="528D3D02"/>
    <w:rsid w:val="5767D21F"/>
    <w:rsid w:val="5D0565A4"/>
    <w:rsid w:val="779D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B3CEAF"/>
  <w15:docId w15:val="{96F1C707-7EF6-401C-A307-8761AD75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iPriority="99" w:unhideWhenUsed="1"/>
    <w:lsdException w:name="List Number" w:semiHidden="1" w:uiPriority="99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iPriority="99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1D6E52"/>
    <w:pPr>
      <w:spacing w:after="60"/>
    </w:pPr>
    <w:rPr>
      <w:rFonts w:eastAsia="SimSun"/>
      <w:sz w:val="24"/>
    </w:rPr>
  </w:style>
  <w:style w:type="paragraph" w:styleId="1">
    <w:name w:val="heading 1"/>
    <w:basedOn w:val="a1"/>
    <w:next w:val="a2"/>
    <w:link w:val="10"/>
    <w:uiPriority w:val="9"/>
    <w:qFormat/>
    <w:rsid w:val="00307606"/>
    <w:pPr>
      <w:keepNext/>
      <w:keepLines/>
      <w:spacing w:before="240"/>
      <w:outlineLvl w:val="0"/>
    </w:pPr>
    <w:rPr>
      <w:rFonts w:ascii="Arial" w:hAnsi="Arial" w:cs="Arial"/>
      <w:b/>
      <w:bCs/>
      <w:kern w:val="32"/>
      <w:szCs w:val="32"/>
    </w:rPr>
  </w:style>
  <w:style w:type="paragraph" w:styleId="21">
    <w:name w:val="heading 2"/>
    <w:basedOn w:val="a1"/>
    <w:next w:val="a1"/>
    <w:link w:val="22"/>
    <w:uiPriority w:val="9"/>
    <w:qFormat/>
    <w:rsid w:val="001D6E52"/>
    <w:pPr>
      <w:keepNext/>
      <w:spacing w:before="24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9">
    <w:name w:val="heading 9"/>
    <w:basedOn w:val="a1"/>
    <w:next w:val="a1"/>
    <w:link w:val="90"/>
    <w:uiPriority w:val="9"/>
    <w:qFormat/>
    <w:rsid w:val="001D6E52"/>
    <w:pPr>
      <w:spacing w:before="240"/>
      <w:outlineLvl w:val="8"/>
    </w:pPr>
    <w:rPr>
      <w:rFonts w:ascii="Arial" w:hAnsi="Arial" w:cs="Arial"/>
      <w:sz w:val="22"/>
      <w:szCs w:val="22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標題 1 字元"/>
    <w:basedOn w:val="a3"/>
    <w:link w:val="1"/>
    <w:uiPriority w:val="9"/>
    <w:locked/>
    <w:rsid w:val="001D6E52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2">
    <w:name w:val="標題 2 字元"/>
    <w:basedOn w:val="a3"/>
    <w:link w:val="21"/>
    <w:uiPriority w:val="9"/>
    <w:semiHidden/>
    <w:locked/>
    <w:rsid w:val="001D6E5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90">
    <w:name w:val="標題 9 字元"/>
    <w:basedOn w:val="a3"/>
    <w:link w:val="9"/>
    <w:uiPriority w:val="9"/>
    <w:semiHidden/>
    <w:locked/>
    <w:rsid w:val="001D6E52"/>
    <w:rPr>
      <w:rFonts w:asciiTheme="majorHAnsi" w:eastAsiaTheme="majorEastAsia" w:hAnsiTheme="majorHAnsi" w:cstheme="majorBidi"/>
      <w:sz w:val="22"/>
      <w:szCs w:val="22"/>
    </w:rPr>
  </w:style>
  <w:style w:type="paragraph" w:styleId="a2">
    <w:name w:val="Body Text"/>
    <w:basedOn w:val="a1"/>
    <w:link w:val="a6"/>
    <w:uiPriority w:val="99"/>
    <w:rsid w:val="00307606"/>
    <w:pPr>
      <w:spacing w:after="120"/>
    </w:pPr>
  </w:style>
  <w:style w:type="character" w:customStyle="1" w:styleId="a6">
    <w:name w:val="本文 字元"/>
    <w:basedOn w:val="a3"/>
    <w:link w:val="a2"/>
    <w:uiPriority w:val="99"/>
    <w:semiHidden/>
    <w:locked/>
    <w:rsid w:val="001D6E52"/>
    <w:rPr>
      <w:rFonts w:eastAsia="SimSun" w:cs="Times New Roman"/>
      <w:sz w:val="24"/>
    </w:rPr>
  </w:style>
  <w:style w:type="paragraph" w:styleId="a7">
    <w:name w:val="Balloon Text"/>
    <w:basedOn w:val="a1"/>
    <w:link w:val="a8"/>
    <w:uiPriority w:val="99"/>
    <w:semiHidden/>
    <w:rsid w:val="00307606"/>
    <w:rPr>
      <w:rFonts w:ascii="Tahoma" w:hAnsi="Tahoma" w:cs="Tahoma"/>
      <w:sz w:val="16"/>
      <w:szCs w:val="16"/>
    </w:rPr>
  </w:style>
  <w:style w:type="character" w:customStyle="1" w:styleId="a8">
    <w:name w:val="註解方塊文字 字元"/>
    <w:basedOn w:val="a3"/>
    <w:link w:val="a7"/>
    <w:uiPriority w:val="99"/>
    <w:semiHidden/>
    <w:locked/>
    <w:rsid w:val="001D6E52"/>
    <w:rPr>
      <w:rFonts w:ascii="Tahoma" w:eastAsia="SimSun" w:hAnsi="Tahoma" w:cs="Tahoma"/>
      <w:sz w:val="16"/>
      <w:szCs w:val="16"/>
    </w:rPr>
  </w:style>
  <w:style w:type="paragraph" w:styleId="a9">
    <w:name w:val="caption"/>
    <w:basedOn w:val="a1"/>
    <w:next w:val="a1"/>
    <w:uiPriority w:val="35"/>
    <w:qFormat/>
    <w:rsid w:val="00307606"/>
    <w:pPr>
      <w:autoSpaceDE w:val="0"/>
      <w:autoSpaceDN w:val="0"/>
      <w:spacing w:before="120" w:after="120"/>
    </w:pPr>
    <w:rPr>
      <w:b/>
      <w:bCs/>
      <w:sz w:val="20"/>
    </w:rPr>
  </w:style>
  <w:style w:type="paragraph" w:styleId="aa">
    <w:name w:val="header"/>
    <w:basedOn w:val="a1"/>
    <w:link w:val="ab"/>
    <w:uiPriority w:val="99"/>
    <w:rsid w:val="00307606"/>
    <w:pPr>
      <w:tabs>
        <w:tab w:val="center" w:pos="4320"/>
        <w:tab w:val="right" w:pos="8640"/>
      </w:tabs>
    </w:pPr>
  </w:style>
  <w:style w:type="character" w:customStyle="1" w:styleId="ab">
    <w:name w:val="頁首 字元"/>
    <w:basedOn w:val="a3"/>
    <w:link w:val="aa"/>
    <w:uiPriority w:val="99"/>
    <w:locked/>
    <w:rsid w:val="001D6E52"/>
    <w:rPr>
      <w:rFonts w:eastAsia="SimSun" w:cs="Times New Roman"/>
      <w:sz w:val="24"/>
    </w:rPr>
  </w:style>
  <w:style w:type="paragraph" w:styleId="ac">
    <w:name w:val="footer"/>
    <w:basedOn w:val="a1"/>
    <w:link w:val="ad"/>
    <w:uiPriority w:val="99"/>
    <w:rsid w:val="00307606"/>
    <w:pPr>
      <w:tabs>
        <w:tab w:val="center" w:pos="4320"/>
        <w:tab w:val="right" w:pos="8640"/>
      </w:tabs>
    </w:pPr>
  </w:style>
  <w:style w:type="character" w:customStyle="1" w:styleId="ad">
    <w:name w:val="頁尾 字元"/>
    <w:basedOn w:val="a3"/>
    <w:link w:val="ac"/>
    <w:uiPriority w:val="99"/>
    <w:locked/>
    <w:rsid w:val="001D6E52"/>
    <w:rPr>
      <w:rFonts w:eastAsia="SimSun" w:cs="Times New Roman"/>
      <w:sz w:val="24"/>
    </w:rPr>
  </w:style>
  <w:style w:type="character" w:styleId="ae">
    <w:name w:val="page number"/>
    <w:basedOn w:val="a3"/>
    <w:uiPriority w:val="99"/>
    <w:rsid w:val="00307606"/>
    <w:rPr>
      <w:rFonts w:cs="Times New Roman"/>
    </w:rPr>
  </w:style>
  <w:style w:type="paragraph" w:styleId="af">
    <w:name w:val="Plain Text"/>
    <w:basedOn w:val="a1"/>
    <w:link w:val="af0"/>
    <w:uiPriority w:val="99"/>
    <w:rsid w:val="00307606"/>
    <w:pPr>
      <w:tabs>
        <w:tab w:val="left" w:pos="144"/>
      </w:tabs>
      <w:spacing w:after="0"/>
    </w:pPr>
    <w:rPr>
      <w:rFonts w:ascii="SAS Monospace" w:hAnsi="SAS Monospace" w:cs="Courier New"/>
      <w:sz w:val="16"/>
    </w:rPr>
  </w:style>
  <w:style w:type="character" w:customStyle="1" w:styleId="af0">
    <w:name w:val="純文字 字元"/>
    <w:basedOn w:val="a3"/>
    <w:link w:val="af"/>
    <w:uiPriority w:val="99"/>
    <w:locked/>
    <w:rsid w:val="001D6E52"/>
    <w:rPr>
      <w:rFonts w:ascii="SAS Monospace" w:eastAsia="SimSun" w:hAnsi="SAS Monospace" w:cs="Courier New"/>
      <w:sz w:val="16"/>
      <w:lang w:val="en-US" w:eastAsia="en-US" w:bidi="ar-SA"/>
    </w:rPr>
  </w:style>
  <w:style w:type="paragraph" w:styleId="af1">
    <w:name w:val="Title"/>
    <w:basedOn w:val="af"/>
    <w:next w:val="af"/>
    <w:link w:val="af2"/>
    <w:uiPriority w:val="10"/>
    <w:qFormat/>
    <w:rsid w:val="00307606"/>
    <w:pPr>
      <w:jc w:val="center"/>
      <w:outlineLvl w:val="0"/>
    </w:pPr>
    <w:rPr>
      <w:rFonts w:cs="Arial"/>
      <w:bCs/>
      <w:szCs w:val="32"/>
    </w:rPr>
  </w:style>
  <w:style w:type="character" w:customStyle="1" w:styleId="af2">
    <w:name w:val="標題 字元"/>
    <w:basedOn w:val="a3"/>
    <w:link w:val="af1"/>
    <w:uiPriority w:val="10"/>
    <w:locked/>
    <w:rsid w:val="001D6E52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styleId="af3">
    <w:name w:val="annotation reference"/>
    <w:basedOn w:val="a3"/>
    <w:uiPriority w:val="99"/>
    <w:semiHidden/>
    <w:rsid w:val="00307606"/>
    <w:rPr>
      <w:rFonts w:cs="Times New Roman"/>
      <w:sz w:val="16"/>
      <w:szCs w:val="16"/>
    </w:rPr>
  </w:style>
  <w:style w:type="paragraph" w:customStyle="1" w:styleId="TableSpace">
    <w:name w:val="Table Space"/>
    <w:basedOn w:val="af"/>
    <w:next w:val="af"/>
    <w:rsid w:val="00307606"/>
    <w:pPr>
      <w:pBdr>
        <w:top w:val="single" w:sz="4" w:space="1" w:color="auto"/>
      </w:pBdr>
      <w:spacing w:before="60" w:after="240"/>
    </w:pPr>
  </w:style>
  <w:style w:type="paragraph" w:styleId="af4">
    <w:name w:val="annotation text"/>
    <w:basedOn w:val="a1"/>
    <w:link w:val="af5"/>
    <w:uiPriority w:val="99"/>
    <w:semiHidden/>
    <w:rsid w:val="00307606"/>
    <w:rPr>
      <w:sz w:val="20"/>
    </w:rPr>
  </w:style>
  <w:style w:type="character" w:customStyle="1" w:styleId="af5">
    <w:name w:val="註解文字 字元"/>
    <w:basedOn w:val="a3"/>
    <w:link w:val="af4"/>
    <w:uiPriority w:val="99"/>
    <w:semiHidden/>
    <w:locked/>
    <w:rsid w:val="001D6E52"/>
    <w:rPr>
      <w:rFonts w:eastAsia="SimSun" w:cs="Times New Roman"/>
    </w:rPr>
  </w:style>
  <w:style w:type="paragraph" w:customStyle="1" w:styleId="TableCellLeft15">
    <w:name w:val="Table Cell Left .15"/>
    <w:basedOn w:val="TableCellLeft"/>
    <w:rsid w:val="00307606"/>
    <w:pPr>
      <w:ind w:left="216"/>
    </w:pPr>
  </w:style>
  <w:style w:type="paragraph" w:customStyle="1" w:styleId="TableCellLeft">
    <w:name w:val="Table Cell Left"/>
    <w:basedOn w:val="a1"/>
    <w:rsid w:val="00307606"/>
    <w:pPr>
      <w:spacing w:before="50" w:after="50" w:line="240" w:lineRule="exact"/>
    </w:pPr>
    <w:rPr>
      <w:rFonts w:ascii="SAS Monospace" w:hAnsi="SAS Monospace"/>
      <w:sz w:val="16"/>
      <w:szCs w:val="24"/>
    </w:rPr>
  </w:style>
  <w:style w:type="paragraph" w:styleId="a0">
    <w:name w:val="List Bullet"/>
    <w:basedOn w:val="af"/>
    <w:autoRedefine/>
    <w:uiPriority w:val="99"/>
    <w:rsid w:val="00307606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20">
    <w:name w:val="List Bullet 2"/>
    <w:basedOn w:val="a1"/>
    <w:autoRedefine/>
    <w:uiPriority w:val="99"/>
    <w:rsid w:val="00307606"/>
    <w:pPr>
      <w:numPr>
        <w:numId w:val="2"/>
      </w:numPr>
      <w:tabs>
        <w:tab w:val="clear" w:pos="1080"/>
        <w:tab w:val="num" w:pos="720"/>
      </w:tabs>
      <w:ind w:left="720"/>
    </w:pPr>
  </w:style>
  <w:style w:type="paragraph" w:styleId="30">
    <w:name w:val="List Bullet 3"/>
    <w:basedOn w:val="a1"/>
    <w:autoRedefine/>
    <w:uiPriority w:val="99"/>
    <w:rsid w:val="00307606"/>
    <w:pPr>
      <w:numPr>
        <w:numId w:val="3"/>
      </w:numPr>
      <w:tabs>
        <w:tab w:val="clear" w:pos="1440"/>
        <w:tab w:val="num" w:pos="1080"/>
      </w:tabs>
      <w:ind w:left="1080"/>
    </w:pPr>
  </w:style>
  <w:style w:type="paragraph" w:styleId="40">
    <w:name w:val="List Bullet 4"/>
    <w:basedOn w:val="a1"/>
    <w:autoRedefine/>
    <w:uiPriority w:val="99"/>
    <w:rsid w:val="00307606"/>
    <w:pPr>
      <w:numPr>
        <w:numId w:val="4"/>
      </w:numPr>
      <w:tabs>
        <w:tab w:val="clear" w:pos="1800"/>
        <w:tab w:val="num" w:pos="1440"/>
      </w:tabs>
      <w:ind w:left="1440"/>
    </w:pPr>
  </w:style>
  <w:style w:type="paragraph" w:styleId="5">
    <w:name w:val="List Bullet 5"/>
    <w:basedOn w:val="a1"/>
    <w:autoRedefine/>
    <w:uiPriority w:val="99"/>
    <w:rsid w:val="00307606"/>
    <w:pPr>
      <w:numPr>
        <w:numId w:val="5"/>
      </w:numPr>
      <w:tabs>
        <w:tab w:val="clear" w:pos="360"/>
        <w:tab w:val="num" w:pos="1800"/>
      </w:tabs>
      <w:ind w:left="1800"/>
    </w:pPr>
  </w:style>
  <w:style w:type="paragraph" w:styleId="a">
    <w:name w:val="List Number"/>
    <w:basedOn w:val="a1"/>
    <w:uiPriority w:val="99"/>
    <w:rsid w:val="00307606"/>
    <w:pPr>
      <w:numPr>
        <w:numId w:val="6"/>
      </w:numPr>
      <w:tabs>
        <w:tab w:val="clear" w:pos="720"/>
        <w:tab w:val="num" w:pos="360"/>
      </w:tabs>
      <w:ind w:left="360"/>
    </w:pPr>
  </w:style>
  <w:style w:type="paragraph" w:styleId="2">
    <w:name w:val="List Number 2"/>
    <w:basedOn w:val="a1"/>
    <w:uiPriority w:val="99"/>
    <w:rsid w:val="00307606"/>
    <w:pPr>
      <w:numPr>
        <w:numId w:val="7"/>
      </w:numPr>
      <w:tabs>
        <w:tab w:val="clear" w:pos="1080"/>
        <w:tab w:val="num" w:pos="720"/>
      </w:tabs>
      <w:ind w:left="720"/>
    </w:pPr>
  </w:style>
  <w:style w:type="paragraph" w:styleId="3">
    <w:name w:val="List Number 3"/>
    <w:basedOn w:val="a1"/>
    <w:uiPriority w:val="99"/>
    <w:rsid w:val="00307606"/>
    <w:pPr>
      <w:numPr>
        <w:numId w:val="8"/>
      </w:numPr>
      <w:tabs>
        <w:tab w:val="clear" w:pos="1440"/>
        <w:tab w:val="num" w:pos="1080"/>
      </w:tabs>
      <w:ind w:left="1080"/>
    </w:pPr>
  </w:style>
  <w:style w:type="paragraph" w:styleId="4">
    <w:name w:val="List Number 4"/>
    <w:basedOn w:val="a1"/>
    <w:uiPriority w:val="99"/>
    <w:rsid w:val="00307606"/>
    <w:pPr>
      <w:numPr>
        <w:numId w:val="9"/>
      </w:numPr>
      <w:tabs>
        <w:tab w:val="clear" w:pos="1800"/>
        <w:tab w:val="num" w:pos="1440"/>
      </w:tabs>
      <w:ind w:left="1440"/>
    </w:pPr>
  </w:style>
  <w:style w:type="paragraph" w:styleId="50">
    <w:name w:val="List Number 5"/>
    <w:basedOn w:val="a1"/>
    <w:uiPriority w:val="99"/>
    <w:rsid w:val="00307606"/>
    <w:pPr>
      <w:numPr>
        <w:numId w:val="10"/>
      </w:numPr>
    </w:pPr>
  </w:style>
  <w:style w:type="paragraph" w:customStyle="1" w:styleId="ListNumbered">
    <w:name w:val="List Numbered"/>
    <w:basedOn w:val="a1"/>
    <w:rsid w:val="00307606"/>
    <w:pPr>
      <w:tabs>
        <w:tab w:val="num" w:pos="648"/>
      </w:tabs>
      <w:spacing w:before="40" w:after="120" w:line="300" w:lineRule="exact"/>
      <w:ind w:left="648" w:hanging="648"/>
    </w:pPr>
    <w:rPr>
      <w:rFonts w:ascii="Arial" w:hAnsi="Arial"/>
      <w:szCs w:val="24"/>
    </w:rPr>
  </w:style>
  <w:style w:type="paragraph" w:customStyle="1" w:styleId="ListBulleted2">
    <w:name w:val="List Bulleted 2"/>
    <w:basedOn w:val="a1"/>
    <w:rsid w:val="00307606"/>
    <w:pPr>
      <w:numPr>
        <w:numId w:val="12"/>
      </w:numPr>
      <w:tabs>
        <w:tab w:val="left" w:pos="360"/>
      </w:tabs>
      <w:spacing w:before="40" w:after="120" w:line="300" w:lineRule="exact"/>
    </w:pPr>
    <w:rPr>
      <w:rFonts w:ascii="Arial" w:hAnsi="Arial"/>
      <w:szCs w:val="24"/>
    </w:rPr>
  </w:style>
  <w:style w:type="paragraph" w:customStyle="1" w:styleId="ListBulleted3">
    <w:name w:val="List Bulleted 3"/>
    <w:basedOn w:val="a1"/>
    <w:rsid w:val="00307606"/>
    <w:pPr>
      <w:numPr>
        <w:numId w:val="13"/>
      </w:numPr>
      <w:tabs>
        <w:tab w:val="clear" w:pos="1080"/>
        <w:tab w:val="left" w:pos="360"/>
      </w:tabs>
      <w:spacing w:before="40" w:after="120" w:line="300" w:lineRule="exact"/>
      <w:ind w:left="1080" w:hanging="360"/>
    </w:pPr>
    <w:rPr>
      <w:rFonts w:ascii="Arial" w:hAnsi="Arial"/>
      <w:szCs w:val="24"/>
    </w:rPr>
  </w:style>
  <w:style w:type="paragraph" w:customStyle="1" w:styleId="ListBulleted4">
    <w:name w:val="List Bulleted 4"/>
    <w:basedOn w:val="ListBulleted3"/>
    <w:rsid w:val="00307606"/>
    <w:pPr>
      <w:numPr>
        <w:numId w:val="14"/>
      </w:numPr>
      <w:tabs>
        <w:tab w:val="clear" w:pos="360"/>
        <w:tab w:val="clear" w:pos="1440"/>
      </w:tabs>
      <w:ind w:left="1440"/>
    </w:pPr>
    <w:rPr>
      <w:rFonts w:cs="Arial"/>
    </w:rPr>
  </w:style>
  <w:style w:type="paragraph" w:styleId="af6">
    <w:name w:val="annotation subject"/>
    <w:basedOn w:val="af4"/>
    <w:next w:val="af4"/>
    <w:link w:val="af7"/>
    <w:uiPriority w:val="99"/>
    <w:semiHidden/>
    <w:rsid w:val="001D6E52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locked/>
    <w:rsid w:val="001D6E52"/>
    <w:rPr>
      <w:rFonts w:eastAsia="SimSun" w:cs="Times New Roman"/>
      <w:b/>
      <w:bCs/>
    </w:rPr>
  </w:style>
  <w:style w:type="paragraph" w:styleId="Web">
    <w:name w:val="Normal (Web)"/>
    <w:basedOn w:val="a1"/>
    <w:uiPriority w:val="99"/>
    <w:rsid w:val="001D6E52"/>
    <w:pPr>
      <w:spacing w:before="100" w:beforeAutospacing="1" w:after="100" w:afterAutospacing="1"/>
    </w:pPr>
    <w:rPr>
      <w:rFonts w:eastAsia="Times New Roman"/>
      <w:szCs w:val="24"/>
    </w:rPr>
  </w:style>
  <w:style w:type="character" w:styleId="af8">
    <w:name w:val="Strong"/>
    <w:basedOn w:val="a3"/>
    <w:uiPriority w:val="22"/>
    <w:qFormat/>
    <w:rsid w:val="001D6E52"/>
    <w:rPr>
      <w:rFonts w:cs="Times New Roman"/>
      <w:b/>
      <w:bCs/>
    </w:rPr>
  </w:style>
  <w:style w:type="paragraph" w:customStyle="1" w:styleId="TableCellCenter">
    <w:name w:val="Table Cell Center"/>
    <w:basedOn w:val="TableCellLeft"/>
    <w:rsid w:val="001D6E52"/>
    <w:pPr>
      <w:spacing w:line="280" w:lineRule="exact"/>
      <w:jc w:val="center"/>
    </w:pPr>
    <w:rPr>
      <w:rFonts w:eastAsia="Times New Roman"/>
    </w:rPr>
  </w:style>
  <w:style w:type="paragraph" w:customStyle="1" w:styleId="CVTTOCTitlePB">
    <w:name w:val="CVT_TOC_Title_PB"/>
    <w:basedOn w:val="af1"/>
    <w:rsid w:val="001D6E52"/>
    <w:pPr>
      <w:pageBreakBefore/>
      <w:jc w:val="left"/>
    </w:pPr>
    <w:rPr>
      <w:rFonts w:ascii="Arial" w:hAnsi="Arial"/>
      <w:b/>
      <w:sz w:val="24"/>
    </w:rPr>
  </w:style>
  <w:style w:type="paragraph" w:customStyle="1" w:styleId="CVTTOCTitlePBindent">
    <w:name w:val="CVT_TOC_Title_PB_indent"/>
    <w:basedOn w:val="CVTTOCTitlePB"/>
    <w:next w:val="af"/>
    <w:rsid w:val="001D6E52"/>
    <w:pPr>
      <w:ind w:left="720" w:hanging="720"/>
    </w:pPr>
    <w:rPr>
      <w:rFonts w:cs="Times New Roman"/>
      <w:szCs w:val="20"/>
    </w:rPr>
  </w:style>
  <w:style w:type="paragraph" w:styleId="11">
    <w:name w:val="toc 1"/>
    <w:basedOn w:val="a1"/>
    <w:next w:val="a1"/>
    <w:autoRedefine/>
    <w:uiPriority w:val="39"/>
    <w:rsid w:val="00C24D29"/>
    <w:pPr>
      <w:tabs>
        <w:tab w:val="right" w:leader="dot" w:pos="12950"/>
      </w:tabs>
    </w:pPr>
  </w:style>
  <w:style w:type="character" w:styleId="af9">
    <w:name w:val="Hyperlink"/>
    <w:basedOn w:val="a3"/>
    <w:uiPriority w:val="99"/>
    <w:rsid w:val="001D6E52"/>
    <w:rPr>
      <w:rFonts w:cs="Times New Roman"/>
      <w:color w:val="0000FF"/>
      <w:u w:val="single"/>
    </w:rPr>
  </w:style>
  <w:style w:type="paragraph" w:customStyle="1" w:styleId="ListBulleted1">
    <w:name w:val="List Bulleted 1"/>
    <w:basedOn w:val="a1"/>
    <w:link w:val="ListBulleted1Char"/>
    <w:rsid w:val="001D6E52"/>
    <w:pPr>
      <w:tabs>
        <w:tab w:val="left" w:pos="360"/>
      </w:tabs>
      <w:spacing w:before="40" w:after="120" w:line="300" w:lineRule="exact"/>
    </w:pPr>
    <w:rPr>
      <w:rFonts w:eastAsia="Times New Roman"/>
      <w:szCs w:val="24"/>
    </w:rPr>
  </w:style>
  <w:style w:type="character" w:customStyle="1" w:styleId="ListBulleted1Char">
    <w:name w:val="List Bulleted 1 Char"/>
    <w:basedOn w:val="a3"/>
    <w:link w:val="ListBulleted1"/>
    <w:locked/>
    <w:rsid w:val="001D6E52"/>
    <w:rPr>
      <w:rFonts w:cs="Times New Roman"/>
      <w:sz w:val="24"/>
      <w:szCs w:val="24"/>
      <w:lang w:val="en-US" w:eastAsia="en-US" w:bidi="ar-SA"/>
    </w:rPr>
  </w:style>
  <w:style w:type="paragraph" w:styleId="afa">
    <w:name w:val="Body Text Indent"/>
    <w:basedOn w:val="a1"/>
    <w:link w:val="afb"/>
    <w:uiPriority w:val="99"/>
    <w:rsid w:val="001D6E52"/>
    <w:pPr>
      <w:spacing w:after="120"/>
      <w:ind w:left="360"/>
    </w:pPr>
  </w:style>
  <w:style w:type="character" w:customStyle="1" w:styleId="afb">
    <w:name w:val="本文縮排 字元"/>
    <w:basedOn w:val="a3"/>
    <w:link w:val="afa"/>
    <w:uiPriority w:val="99"/>
    <w:semiHidden/>
    <w:locked/>
    <w:rsid w:val="001D6E52"/>
    <w:rPr>
      <w:rFonts w:eastAsia="SimSun" w:cs="Times New Roman"/>
      <w:sz w:val="24"/>
    </w:rPr>
  </w:style>
  <w:style w:type="paragraph" w:customStyle="1" w:styleId="ListBulletedItemLevel1">
    <w:name w:val="List: Bulleted Item Level 1"/>
    <w:basedOn w:val="a1"/>
    <w:rsid w:val="001D6E52"/>
    <w:pPr>
      <w:numPr>
        <w:numId w:val="15"/>
      </w:numPr>
      <w:spacing w:before="40" w:after="120" w:line="216" w:lineRule="auto"/>
    </w:pPr>
    <w:rPr>
      <w:rFonts w:eastAsia="Times New Roman"/>
    </w:rPr>
  </w:style>
  <w:style w:type="paragraph" w:customStyle="1" w:styleId="StyleTableCellLeftBottomSinglesolidlineAuto05ptL">
    <w:name w:val="Style Table Cell Left + Bottom: (Single solid line Auto  0.5 pt L..."/>
    <w:basedOn w:val="TableCellLeft"/>
    <w:rsid w:val="001D6E52"/>
    <w:pPr>
      <w:pBdr>
        <w:bottom w:val="single" w:sz="4" w:space="1" w:color="auto"/>
      </w:pBdr>
    </w:pPr>
    <w:rPr>
      <w:rFonts w:eastAsia="Times New Roman"/>
      <w:szCs w:val="16"/>
    </w:rPr>
  </w:style>
  <w:style w:type="paragraph" w:customStyle="1" w:styleId="Paragraph">
    <w:name w:val="Paragraph"/>
    <w:basedOn w:val="a1"/>
    <w:link w:val="ParagraphChar"/>
    <w:rsid w:val="001D6E52"/>
    <w:pPr>
      <w:spacing w:after="300" w:line="400" w:lineRule="atLeast"/>
    </w:pPr>
    <w:rPr>
      <w:rFonts w:eastAsia="Times New Roman"/>
      <w:szCs w:val="24"/>
    </w:rPr>
  </w:style>
  <w:style w:type="character" w:customStyle="1" w:styleId="ParagraphChar">
    <w:name w:val="Paragraph Char"/>
    <w:basedOn w:val="a3"/>
    <w:link w:val="Paragraph"/>
    <w:locked/>
    <w:rsid w:val="001D6E52"/>
    <w:rPr>
      <w:rFonts w:cs="Times New Roman"/>
      <w:sz w:val="24"/>
      <w:szCs w:val="24"/>
      <w:lang w:val="en-US" w:eastAsia="en-US" w:bidi="ar-SA"/>
    </w:rPr>
  </w:style>
  <w:style w:type="paragraph" w:styleId="23">
    <w:name w:val="toc 2"/>
    <w:basedOn w:val="a1"/>
    <w:next w:val="a1"/>
    <w:autoRedefine/>
    <w:uiPriority w:val="39"/>
    <w:rsid w:val="001D6E52"/>
    <w:pPr>
      <w:ind w:left="240"/>
    </w:pPr>
  </w:style>
  <w:style w:type="paragraph" w:customStyle="1" w:styleId="TableTitlecontd">
    <w:name w:val="Table Title (cont'd)"/>
    <w:basedOn w:val="a1"/>
    <w:next w:val="a1"/>
    <w:rsid w:val="001D6E52"/>
    <w:pPr>
      <w:keepNext/>
      <w:keepLines/>
      <w:numPr>
        <w:numId w:val="16"/>
      </w:numPr>
      <w:tabs>
        <w:tab w:val="clear" w:pos="1440"/>
      </w:tabs>
      <w:spacing w:before="120" w:after="200" w:line="240" w:lineRule="exact"/>
    </w:pPr>
    <w:rPr>
      <w:rFonts w:ascii="Arial" w:eastAsia="Times New Roman" w:hAnsi="Arial" w:cs="Arial"/>
      <w:b/>
      <w:bCs/>
      <w:sz w:val="16"/>
      <w:szCs w:val="24"/>
    </w:rPr>
  </w:style>
  <w:style w:type="paragraph" w:customStyle="1" w:styleId="bignote">
    <w:name w:val="bignote"/>
    <w:basedOn w:val="af"/>
    <w:next w:val="af"/>
    <w:rsid w:val="001D6E52"/>
    <w:pPr>
      <w:spacing w:before="600" w:after="600"/>
    </w:pPr>
    <w:rPr>
      <w:rFonts w:eastAsia="Times New Roman"/>
    </w:rPr>
  </w:style>
  <w:style w:type="paragraph" w:customStyle="1" w:styleId="TableFooter">
    <w:name w:val="Table Footer"/>
    <w:basedOn w:val="a1"/>
    <w:rsid w:val="001D6E52"/>
    <w:pPr>
      <w:spacing w:before="60" w:after="0" w:line="240" w:lineRule="exact"/>
      <w:ind w:left="216" w:hanging="216"/>
    </w:pPr>
    <w:rPr>
      <w:rFonts w:ascii="Arial" w:eastAsia="Times New Roman" w:hAnsi="Arial"/>
      <w:sz w:val="20"/>
      <w:szCs w:val="24"/>
    </w:rPr>
  </w:style>
  <w:style w:type="character" w:styleId="afc">
    <w:name w:val="Emphasis"/>
    <w:basedOn w:val="a3"/>
    <w:uiPriority w:val="20"/>
    <w:qFormat/>
    <w:rsid w:val="001D6E52"/>
    <w:rPr>
      <w:rFonts w:cs="Times New Roman"/>
      <w:i/>
      <w:iCs/>
    </w:rPr>
  </w:style>
  <w:style w:type="paragraph" w:customStyle="1" w:styleId="AppendixHead">
    <w:name w:val="Appendix Head"/>
    <w:basedOn w:val="a1"/>
    <w:next w:val="a1"/>
    <w:rsid w:val="001D6E52"/>
    <w:pPr>
      <w:keepNext/>
      <w:keepLines/>
      <w:pageBreakBefore/>
      <w:spacing w:after="120" w:line="300" w:lineRule="exact"/>
      <w:jc w:val="center"/>
    </w:pPr>
    <w:rPr>
      <w:rFonts w:ascii="Arial" w:eastAsia="Times New Roman" w:hAnsi="Arial"/>
      <w:b/>
      <w:caps/>
      <w:sz w:val="16"/>
      <w:szCs w:val="24"/>
    </w:rPr>
  </w:style>
  <w:style w:type="paragraph" w:styleId="24">
    <w:name w:val="Body Text First Indent 2"/>
    <w:basedOn w:val="afa"/>
    <w:link w:val="25"/>
    <w:uiPriority w:val="99"/>
    <w:rsid w:val="001D6E52"/>
    <w:pPr>
      <w:ind w:firstLine="210"/>
    </w:pPr>
    <w:rPr>
      <w:rFonts w:ascii="SAS Monospace" w:eastAsia="Times New Roman" w:hAnsi="SAS Monospace"/>
      <w:sz w:val="16"/>
    </w:rPr>
  </w:style>
  <w:style w:type="character" w:customStyle="1" w:styleId="25">
    <w:name w:val="本文第一層縮排 2 字元"/>
    <w:basedOn w:val="afb"/>
    <w:link w:val="24"/>
    <w:uiPriority w:val="99"/>
    <w:semiHidden/>
    <w:locked/>
    <w:rsid w:val="001D6E52"/>
    <w:rPr>
      <w:rFonts w:eastAsia="SimSun" w:cs="Times New Roman"/>
      <w:sz w:val="24"/>
    </w:rPr>
  </w:style>
  <w:style w:type="paragraph" w:customStyle="1" w:styleId="comment">
    <w:name w:val="comment"/>
    <w:basedOn w:val="a1"/>
    <w:rsid w:val="001D6E52"/>
    <w:pPr>
      <w:tabs>
        <w:tab w:val="left" w:pos="360"/>
        <w:tab w:val="left" w:pos="720"/>
      </w:tabs>
      <w:autoSpaceDE w:val="0"/>
      <w:autoSpaceDN w:val="0"/>
      <w:spacing w:after="0"/>
    </w:pPr>
    <w:rPr>
      <w:rFonts w:eastAsia="Times New Roman"/>
    </w:rPr>
  </w:style>
  <w:style w:type="paragraph" w:customStyle="1" w:styleId="TableCellDecimal">
    <w:name w:val="Table Cell Decimal"/>
    <w:basedOn w:val="a1"/>
    <w:rsid w:val="001D6E52"/>
    <w:pPr>
      <w:tabs>
        <w:tab w:val="decimal" w:pos="1080"/>
      </w:tabs>
      <w:spacing w:before="50" w:after="50" w:line="240" w:lineRule="exact"/>
      <w:jc w:val="center"/>
    </w:pPr>
    <w:rPr>
      <w:rFonts w:ascii="Arial" w:eastAsia="Times New Roman" w:hAnsi="Arial" w:cs="Arial"/>
      <w:sz w:val="20"/>
    </w:rPr>
  </w:style>
  <w:style w:type="paragraph" w:customStyle="1" w:styleId="TableSASCourierNew">
    <w:name w:val="Table SAS Courier New"/>
    <w:basedOn w:val="TableCellLeft"/>
    <w:rsid w:val="001D6E52"/>
    <w:pPr>
      <w:spacing w:before="0" w:after="0" w:line="240" w:lineRule="auto"/>
    </w:pPr>
    <w:rPr>
      <w:rFonts w:ascii="Courier New" w:eastAsia="Times New Roman" w:hAnsi="Courier New" w:cs="Courier New"/>
      <w:szCs w:val="20"/>
    </w:rPr>
  </w:style>
  <w:style w:type="paragraph" w:customStyle="1" w:styleId="shells">
    <w:name w:val="shells"/>
    <w:basedOn w:val="a1"/>
    <w:rsid w:val="001D6E52"/>
    <w:pPr>
      <w:spacing w:after="120"/>
      <w:ind w:left="1627" w:hanging="1627"/>
    </w:pPr>
    <w:rPr>
      <w:rFonts w:eastAsia="Times New Roman"/>
    </w:rPr>
  </w:style>
  <w:style w:type="paragraph" w:styleId="afd">
    <w:name w:val="Subtitle"/>
    <w:basedOn w:val="a1"/>
    <w:link w:val="afe"/>
    <w:uiPriority w:val="11"/>
    <w:qFormat/>
    <w:rsid w:val="001D6E52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tabs>
        <w:tab w:val="left" w:pos="720"/>
        <w:tab w:val="left" w:pos="5040"/>
        <w:tab w:val="left" w:pos="6380"/>
      </w:tabs>
      <w:spacing w:after="0"/>
    </w:pPr>
    <w:rPr>
      <w:rFonts w:ascii="Arial" w:eastAsia="Times New Roman" w:hAnsi="Arial"/>
      <w:b/>
      <w:i/>
      <w:color w:val="000000"/>
      <w:sz w:val="22"/>
    </w:rPr>
  </w:style>
  <w:style w:type="character" w:customStyle="1" w:styleId="afe">
    <w:name w:val="副標題 字元"/>
    <w:basedOn w:val="a3"/>
    <w:link w:val="afd"/>
    <w:uiPriority w:val="11"/>
    <w:locked/>
    <w:rsid w:val="001D6E52"/>
    <w:rPr>
      <w:rFonts w:asciiTheme="majorHAnsi" w:eastAsiaTheme="majorEastAsia" w:hAnsiTheme="majorHAnsi" w:cstheme="majorBidi"/>
      <w:sz w:val="24"/>
      <w:szCs w:val="24"/>
    </w:rPr>
  </w:style>
  <w:style w:type="paragraph" w:customStyle="1" w:styleId="Style1text">
    <w:name w:val="Style 1 text"/>
    <w:basedOn w:val="a1"/>
    <w:rsid w:val="001D6E52"/>
    <w:pPr>
      <w:spacing w:after="0"/>
      <w:ind w:left="720"/>
    </w:pPr>
    <w:rPr>
      <w:rFonts w:ascii="Arial" w:eastAsia="Times New Roman" w:hAnsi="Arial"/>
      <w:szCs w:val="24"/>
    </w:rPr>
  </w:style>
  <w:style w:type="paragraph" w:styleId="aff">
    <w:name w:val="footnote text"/>
    <w:basedOn w:val="a1"/>
    <w:link w:val="aff0"/>
    <w:uiPriority w:val="99"/>
    <w:rsid w:val="001D6E52"/>
    <w:pPr>
      <w:spacing w:after="0"/>
    </w:pPr>
    <w:rPr>
      <w:rFonts w:eastAsia="Times New Roman"/>
      <w:sz w:val="20"/>
    </w:rPr>
  </w:style>
  <w:style w:type="character" w:customStyle="1" w:styleId="aff0">
    <w:name w:val="註腳文字 字元"/>
    <w:basedOn w:val="a3"/>
    <w:link w:val="aff"/>
    <w:uiPriority w:val="99"/>
    <w:locked/>
    <w:rsid w:val="001D6E52"/>
    <w:rPr>
      <w:rFonts w:cs="Times New Roman"/>
    </w:rPr>
  </w:style>
  <w:style w:type="paragraph" w:customStyle="1" w:styleId="ABODY">
    <w:name w:val="A BODY"/>
    <w:basedOn w:val="a1"/>
    <w:rsid w:val="00E222F7"/>
    <w:pPr>
      <w:spacing w:after="0"/>
    </w:pPr>
    <w:rPr>
      <w:rFonts w:ascii="Arial" w:eastAsia="Times New Roman" w:hAnsi="Arial"/>
      <w:color w:val="000000"/>
      <w:sz w:val="20"/>
      <w:szCs w:val="24"/>
    </w:rPr>
  </w:style>
  <w:style w:type="paragraph" w:styleId="aff1">
    <w:name w:val="List Paragraph"/>
    <w:basedOn w:val="a1"/>
    <w:uiPriority w:val="34"/>
    <w:qFormat/>
    <w:rsid w:val="000212DD"/>
    <w:pPr>
      <w:ind w:left="720"/>
      <w:contextualSpacing/>
    </w:pPr>
  </w:style>
  <w:style w:type="character" w:customStyle="1" w:styleId="normaltextrun">
    <w:name w:val="normaltextrun"/>
    <w:basedOn w:val="a3"/>
    <w:rsid w:val="00FE4A82"/>
  </w:style>
  <w:style w:type="character" w:customStyle="1" w:styleId="eop">
    <w:name w:val="eop"/>
    <w:basedOn w:val="a3"/>
    <w:rsid w:val="00FE4A82"/>
  </w:style>
  <w:style w:type="paragraph" w:styleId="aff2">
    <w:name w:val="Revision"/>
    <w:hidden/>
    <w:uiPriority w:val="99"/>
    <w:semiHidden/>
    <w:rsid w:val="00D236F8"/>
    <w:rPr>
      <w:rFonts w:eastAsia="SimSu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96571"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9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496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96545"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9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496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9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496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b9f49a5-8eff-4383-ab1e-7303fe0d98d8" xsi:nil="true"/>
    <lcf76f155ced4ddcb4097134ff3c332f xmlns="01b52e72-2614-4b07-821b-9ca9c540e12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5A5850B04F571C419AF8159E5F68ACEC" ma:contentTypeVersion="15" ma:contentTypeDescription="새 문서를 만듭니다." ma:contentTypeScope="" ma:versionID="0f90b2be1eabcc342f34ea0528749db2">
  <xsd:schema xmlns:xsd="http://www.w3.org/2001/XMLSchema" xmlns:xs="http://www.w3.org/2001/XMLSchema" xmlns:p="http://schemas.microsoft.com/office/2006/metadata/properties" xmlns:ns2="01b52e72-2614-4b07-821b-9ca9c540e126" xmlns:ns3="8b9f49a5-8eff-4383-ab1e-7303fe0d98d8" targetNamespace="http://schemas.microsoft.com/office/2006/metadata/properties" ma:root="true" ma:fieldsID="ca40a0583ab2b610edb41493af6d65a1" ns2:_="" ns3:_="">
    <xsd:import namespace="01b52e72-2614-4b07-821b-9ca9c540e126"/>
    <xsd:import namespace="8b9f49a5-8eff-4383-ab1e-7303fe0d98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b52e72-2614-4b07-821b-9ca9c540e1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이미지 태그" ma:readOnly="false" ma:fieldId="{5cf76f15-5ced-4ddc-b409-7134ff3c332f}" ma:taxonomyMulti="true" ma:sspId="1940c914-643f-4df2-b20a-c5bc47cd009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9f49a5-8eff-4383-ab1e-7303fe0d98d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181b6ee-9798-490d-a0fa-72c4add94949}" ma:internalName="TaxCatchAll" ma:showField="CatchAllData" ma:web="8b9f49a5-8eff-4383-ab1e-7303fe0d98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323621-482C-41FC-A121-34B85A3C8739}">
  <ds:schemaRefs>
    <ds:schemaRef ds:uri="http://schemas.microsoft.com/office/2006/metadata/properties"/>
    <ds:schemaRef ds:uri="http://schemas.microsoft.com/office/infopath/2007/PartnerControls"/>
    <ds:schemaRef ds:uri="8b9f49a5-8eff-4383-ab1e-7303fe0d98d8"/>
    <ds:schemaRef ds:uri="01b52e72-2614-4b07-821b-9ca9c540e126"/>
  </ds:schemaRefs>
</ds:datastoreItem>
</file>

<file path=customXml/itemProps2.xml><?xml version="1.0" encoding="utf-8"?>
<ds:datastoreItem xmlns:ds="http://schemas.openxmlformats.org/officeDocument/2006/customXml" ds:itemID="{C7B8AF5E-BF66-467A-AA01-D0C4162BC2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b52e72-2614-4b07-821b-9ca9c540e126"/>
    <ds:schemaRef ds:uri="8b9f49a5-8eff-4383-ab1e-7303fe0d98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0980F1-4001-4CDF-8CA3-7268C36EB5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nbio™ Respiratory SDRD-G-026-P Stat Report_final</vt:lpstr>
    </vt:vector>
  </TitlesOfParts>
  <Company>Abbott Lab</Company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nbio™ Respiratory SDRD-G-026-P Stat Report_final</dc:title>
  <dc:creator>Yin Li</dc:creator>
  <cp:lastModifiedBy>博仁 薛</cp:lastModifiedBy>
  <cp:revision>4</cp:revision>
  <cp:lastPrinted>2012-10-09T20:47:00Z</cp:lastPrinted>
  <dcterms:created xsi:type="dcterms:W3CDTF">2024-03-21T08:31:00Z</dcterms:created>
  <dcterms:modified xsi:type="dcterms:W3CDTF">2024-04-04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5850B04F571C419AF8159E5F68ACEC</vt:lpwstr>
  </property>
  <property fmtid="{D5CDD505-2E9C-101B-9397-08002B2CF9AE}" pid="3" name="MediaServiceImageTags">
    <vt:lpwstr/>
  </property>
</Properties>
</file>